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0894E" w14:textId="1306264E" w:rsidR="00F21FCB" w:rsidRPr="003C4AE5" w:rsidRDefault="00F21FCB" w:rsidP="00F21FCB">
      <w:pPr>
        <w:spacing w:line="480" w:lineRule="auto"/>
        <w:jc w:val="center"/>
        <w:rPr>
          <w:rStyle w:val="normaltextrun"/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3C4AE5">
        <w:rPr>
          <w:rStyle w:val="normaltextrun"/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Impact of feeding a high </w:t>
      </w:r>
      <w:r w:rsidR="00322714" w:rsidRPr="003C4AE5">
        <w:rPr>
          <w:rStyle w:val="normaltextrun"/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fiber</w:t>
      </w:r>
      <w:r w:rsidRPr="003C4AE5">
        <w:rPr>
          <w:rStyle w:val="normaltextrun"/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diet and roughage on stress and clinical welfare indicators in fast-growing broiler breeder pullets</w:t>
      </w:r>
    </w:p>
    <w:p w14:paraId="642BA777" w14:textId="3DDAEE58" w:rsidR="00F21FCB" w:rsidRPr="003C4AE5" w:rsidRDefault="00F21FCB" w:rsidP="00F21FCB">
      <w:pPr>
        <w:jc w:val="center"/>
        <w:rPr>
          <w:rFonts w:ascii="Times New Roman" w:hAnsi="Times New Roman" w:cs="Times New Roman"/>
          <w:sz w:val="24"/>
          <w:szCs w:val="24"/>
        </w:rPr>
      </w:pPr>
      <w:r w:rsidRPr="003C4AE5">
        <w:rPr>
          <w:rFonts w:ascii="Times New Roman" w:hAnsi="Times New Roman" w:cs="Times New Roman"/>
          <w:sz w:val="24"/>
          <w:szCs w:val="24"/>
        </w:rPr>
        <w:t>Kaitlin E. Wurtz</w:t>
      </w:r>
      <w:r w:rsidRPr="003C4AE5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3C4AE5">
        <w:rPr>
          <w:rFonts w:ascii="Times New Roman" w:hAnsi="Times New Roman" w:cs="Times New Roman"/>
          <w:sz w:val="24"/>
          <w:szCs w:val="24"/>
        </w:rPr>
        <w:t>, Karen Thodberg</w:t>
      </w:r>
      <w:r w:rsidRPr="003C4A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4AE5">
        <w:rPr>
          <w:rFonts w:ascii="Times New Roman" w:hAnsi="Times New Roman" w:cs="Times New Roman"/>
          <w:sz w:val="24"/>
          <w:szCs w:val="24"/>
        </w:rPr>
        <w:t>, Anja B. Riber</w:t>
      </w:r>
      <w:r w:rsidRPr="003C4AE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9C46023" w14:textId="063B9706" w:rsidR="00F21FCB" w:rsidRPr="003C4AE5" w:rsidRDefault="00F21FCB" w:rsidP="00F21FCB">
      <w:pPr>
        <w:jc w:val="center"/>
        <w:rPr>
          <w:rFonts w:ascii="Times New Roman" w:hAnsi="Times New Roman" w:cs="Times New Roman"/>
          <w:sz w:val="24"/>
          <w:szCs w:val="24"/>
        </w:rPr>
      </w:pPr>
      <w:r w:rsidRPr="003C4AE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3C4AE5">
        <w:rPr>
          <w:rFonts w:ascii="Times New Roman" w:hAnsi="Times New Roman" w:cs="Times New Roman"/>
          <w:i/>
          <w:iCs/>
          <w:sz w:val="24"/>
          <w:szCs w:val="24"/>
        </w:rPr>
        <w:t>Department of Animal and Veterinary Sciences, Aarhus University, DK-8830 Tjele, Denmark</w:t>
      </w:r>
    </w:p>
    <w:p w14:paraId="59341039" w14:textId="0497BBF7" w:rsidR="00F21FCB" w:rsidRPr="003C4AE5" w:rsidRDefault="00C41F56" w:rsidP="00F21FC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4AE5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  <w:vertAlign w:val="superscript"/>
        </w:rPr>
        <w:t>2</w:t>
      </w:r>
      <w:r w:rsidRPr="003C4AE5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</w:rPr>
        <w:t xml:space="preserve">Department of Animal Sciences, Purdue University, </w:t>
      </w:r>
      <w:r w:rsidRPr="003C4AE5">
        <w:rPr>
          <w:rFonts w:ascii="Times New Roman" w:eastAsia="Times New Roman" w:hAnsi="Times New Roman" w:cs="Times New Roman"/>
          <w:i/>
          <w:iCs/>
          <w:color w:val="242424"/>
          <w:sz w:val="24"/>
          <w:szCs w:val="24"/>
        </w:rPr>
        <w:t>270 S. Russell St. West Lafayette, Indiana, USA 47907 (Present address)</w:t>
      </w:r>
    </w:p>
    <w:p w14:paraId="3D5F4E52" w14:textId="55D33F67" w:rsidR="00F21FCB" w:rsidRPr="003C4AE5" w:rsidRDefault="00F21FCB" w:rsidP="00F21FC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4C840C" w14:textId="24343E18" w:rsidR="00F21FCB" w:rsidRPr="003C4AE5" w:rsidRDefault="00F21FCB" w:rsidP="00F21FC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4AE5">
        <w:rPr>
          <w:rFonts w:ascii="Times New Roman" w:hAnsi="Times New Roman" w:cs="Times New Roman"/>
          <w:b/>
          <w:bCs/>
          <w:sz w:val="24"/>
          <w:szCs w:val="24"/>
        </w:rPr>
        <w:t>SUPPLEMENTARY MATERAILS AND METHODS</w:t>
      </w:r>
    </w:p>
    <w:p w14:paraId="34B69E37" w14:textId="77777777" w:rsidR="00F21FCB" w:rsidRPr="003C4AE5" w:rsidRDefault="00F21FCB" w:rsidP="009229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2F5B3" w14:textId="63C322D4" w:rsidR="00922912" w:rsidRPr="003C4AE5" w:rsidRDefault="00922912" w:rsidP="00922912">
      <w:pPr>
        <w:rPr>
          <w:rFonts w:ascii="Times New Roman" w:hAnsi="Times New Roman" w:cs="Times New Roman"/>
          <w:sz w:val="24"/>
          <w:szCs w:val="24"/>
        </w:rPr>
      </w:pPr>
      <w:r w:rsidRPr="003C4AE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3C4AE5">
        <w:rPr>
          <w:rFonts w:ascii="Times New Roman" w:hAnsi="Times New Roman" w:cs="Times New Roman"/>
          <w:sz w:val="24"/>
          <w:szCs w:val="24"/>
        </w:rPr>
        <w:t> </w:t>
      </w:r>
      <w:r w:rsidR="00DE7B35" w:rsidRPr="003C4AE5">
        <w:rPr>
          <w:rFonts w:ascii="Times New Roman" w:hAnsi="Times New Roman" w:cs="Times New Roman"/>
          <w:sz w:val="24"/>
          <w:szCs w:val="24"/>
        </w:rPr>
        <w:t>Plumage</w:t>
      </w:r>
      <w:r w:rsidR="00953FD7" w:rsidRPr="003C4AE5">
        <w:rPr>
          <w:rFonts w:ascii="Times New Roman" w:hAnsi="Times New Roman" w:cs="Times New Roman"/>
          <w:sz w:val="24"/>
          <w:szCs w:val="24"/>
        </w:rPr>
        <w:t xml:space="preserve"> damage</w:t>
      </w:r>
      <w:r w:rsidR="00DE7B35" w:rsidRPr="003C4AE5">
        <w:rPr>
          <w:rFonts w:ascii="Times New Roman" w:hAnsi="Times New Roman" w:cs="Times New Roman"/>
          <w:sz w:val="24"/>
          <w:szCs w:val="24"/>
        </w:rPr>
        <w:t xml:space="preserve"> scores by location for the control (CON) and experimental (EXP) treatments.</w:t>
      </w:r>
    </w:p>
    <w:tbl>
      <w:tblPr>
        <w:tblW w:w="68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350"/>
        <w:gridCol w:w="735"/>
        <w:gridCol w:w="975"/>
        <w:gridCol w:w="960"/>
        <w:gridCol w:w="735"/>
        <w:gridCol w:w="705"/>
      </w:tblGrid>
      <w:tr w:rsidR="00922912" w:rsidRPr="003C4AE5" w14:paraId="46A6CEED" w14:textId="77777777" w:rsidTr="00A00F29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08AF85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422C79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B10FC7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B6F567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F1150F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Dev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C1B378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0EE653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2912" w:rsidRPr="003C4AE5" w14:paraId="02897535" w14:textId="77777777" w:rsidTr="00A00F29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D2C99" w14:textId="130DA17D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A00F29"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49C88" w14:textId="530B6E61" w:rsidR="00922912" w:rsidRPr="003C4AE5" w:rsidRDefault="00F21FCB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22912" w:rsidRPr="003C4AE5">
              <w:rPr>
                <w:rFonts w:ascii="Times New Roman" w:hAnsi="Times New Roman" w:cs="Times New Roman"/>
                <w:sz w:val="24"/>
                <w:szCs w:val="24"/>
              </w:rPr>
              <w:t>ead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FB06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0B7E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2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B36B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44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F720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45A4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</w:tr>
      <w:tr w:rsidR="00922912" w:rsidRPr="003C4AE5" w14:paraId="132CC042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22773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065A2" w14:textId="3D4B4A43" w:rsidR="00922912" w:rsidRPr="003C4AE5" w:rsidRDefault="00F21FCB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22912" w:rsidRPr="003C4AE5">
              <w:rPr>
                <w:rFonts w:ascii="Times New Roman" w:hAnsi="Times New Roman" w:cs="Times New Roman"/>
                <w:sz w:val="24"/>
                <w:szCs w:val="24"/>
              </w:rPr>
              <w:t>eck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D630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BD36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AF4A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46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6839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3157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</w:tr>
      <w:tr w:rsidR="00922912" w:rsidRPr="003C4AE5" w14:paraId="6C395376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85BCD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68750" w14:textId="43FBA462" w:rsidR="00922912" w:rsidRPr="003C4AE5" w:rsidRDefault="00F21FCB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22912" w:rsidRPr="003C4AE5">
              <w:rPr>
                <w:rFonts w:ascii="Times New Roman" w:hAnsi="Times New Roman" w:cs="Times New Roman"/>
                <w:sz w:val="24"/>
                <w:szCs w:val="24"/>
              </w:rPr>
              <w:t>ack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D89D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BCA1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2BCD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72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43F8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5B89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</w:tr>
      <w:tr w:rsidR="00922912" w:rsidRPr="003C4AE5" w14:paraId="2C027422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3B4A6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63BF7" w14:textId="0F0B0A80" w:rsidR="00922912" w:rsidRPr="003C4AE5" w:rsidRDefault="00F21FCB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22912" w:rsidRPr="003C4AE5">
              <w:rPr>
                <w:rFonts w:ascii="Times New Roman" w:hAnsi="Times New Roman" w:cs="Times New Roman"/>
                <w:sz w:val="24"/>
                <w:szCs w:val="24"/>
              </w:rPr>
              <w:t>ump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4FB7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0947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6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D4EA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07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F30B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C542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</w:tr>
      <w:tr w:rsidR="00922912" w:rsidRPr="003C4AE5" w14:paraId="7A0F3979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DF944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09964" w14:textId="20DD3598" w:rsidR="00922912" w:rsidRPr="003C4AE5" w:rsidRDefault="00F21FCB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22912" w:rsidRPr="003C4AE5">
              <w:rPr>
                <w:rFonts w:ascii="Times New Roman" w:hAnsi="Times New Roman" w:cs="Times New Roman"/>
                <w:sz w:val="24"/>
                <w:szCs w:val="24"/>
              </w:rPr>
              <w:t>ovet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7C8E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045D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6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4724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61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045E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979E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</w:tr>
      <w:tr w:rsidR="00922912" w:rsidRPr="003C4AE5" w14:paraId="67913313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CD630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1B366" w14:textId="6504A12D" w:rsidR="00922912" w:rsidRPr="003C4AE5" w:rsidRDefault="00F21FCB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922912" w:rsidRPr="003C4AE5">
              <w:rPr>
                <w:rFonts w:ascii="Times New Roman" w:hAnsi="Times New Roman" w:cs="Times New Roman"/>
                <w:sz w:val="24"/>
                <w:szCs w:val="24"/>
              </w:rPr>
              <w:t>ing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203B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388B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26C8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65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8AEB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1F0F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</w:tr>
      <w:tr w:rsidR="00922912" w:rsidRPr="003C4AE5" w14:paraId="6A7B6A07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15BAF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7251C" w14:textId="39606923" w:rsidR="00922912" w:rsidRPr="003C4AE5" w:rsidRDefault="00F21FCB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22912" w:rsidRPr="003C4AE5">
              <w:rPr>
                <w:rFonts w:ascii="Times New Roman" w:hAnsi="Times New Roman" w:cs="Times New Roman"/>
                <w:sz w:val="24"/>
                <w:szCs w:val="24"/>
              </w:rPr>
              <w:t>ail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8986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B82B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.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FEF8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93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5685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11D7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</w:tr>
      <w:tr w:rsidR="00922912" w:rsidRPr="003C4AE5" w14:paraId="61930A37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F7160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D39C1" w14:textId="34E6A030" w:rsidR="00922912" w:rsidRPr="003C4AE5" w:rsidRDefault="00F21FCB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922912" w:rsidRPr="003C4AE5">
              <w:rPr>
                <w:rFonts w:ascii="Times New Roman" w:hAnsi="Times New Roman" w:cs="Times New Roman"/>
                <w:sz w:val="24"/>
                <w:szCs w:val="24"/>
              </w:rPr>
              <w:t>nderneck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7EB3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6DD9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E8FC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48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EC81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EC59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</w:tr>
      <w:tr w:rsidR="00922912" w:rsidRPr="003C4AE5" w14:paraId="5B866106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BD1CB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C5594" w14:textId="13FC4518" w:rsidR="00922912" w:rsidRPr="003C4AE5" w:rsidRDefault="00F21FCB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22912" w:rsidRPr="003C4AE5">
              <w:rPr>
                <w:rFonts w:ascii="Times New Roman" w:hAnsi="Times New Roman" w:cs="Times New Roman"/>
                <w:sz w:val="24"/>
                <w:szCs w:val="24"/>
              </w:rPr>
              <w:t>reast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D9C4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2D97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.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B739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34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D67B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FF2D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</w:tr>
      <w:tr w:rsidR="00922912" w:rsidRPr="003C4AE5" w14:paraId="38F8A4E3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510CD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25858" w14:textId="4878BFBF" w:rsidR="00922912" w:rsidRPr="003C4AE5" w:rsidRDefault="00F21FCB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22912" w:rsidRPr="003C4AE5">
              <w:rPr>
                <w:rFonts w:ascii="Times New Roman" w:hAnsi="Times New Roman" w:cs="Times New Roman"/>
                <w:sz w:val="24"/>
                <w:szCs w:val="24"/>
              </w:rPr>
              <w:t>eg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19F0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CA4D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DC10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1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47D3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46B7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</w:tr>
      <w:tr w:rsidR="00922912" w:rsidRPr="003C4AE5" w14:paraId="1E5A71A5" w14:textId="77777777" w:rsidTr="00F21FCB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A5A1A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F75C8" w14:textId="2EC7E4EA" w:rsidR="00922912" w:rsidRPr="003C4AE5" w:rsidRDefault="00F21FCB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22912" w:rsidRPr="003C4AE5">
              <w:rPr>
                <w:rFonts w:ascii="Times New Roman" w:hAnsi="Times New Roman" w:cs="Times New Roman"/>
                <w:sz w:val="24"/>
                <w:szCs w:val="24"/>
              </w:rPr>
              <w:t>elly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476F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35A1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.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4631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23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A46F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1FFA" w14:textId="77777777" w:rsidR="00922912" w:rsidRPr="003C4AE5" w:rsidRDefault="00922912" w:rsidP="00922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</w:tr>
      <w:tr w:rsidR="00F21FCB" w:rsidRPr="003C4AE5" w14:paraId="3CF21932" w14:textId="77777777" w:rsidTr="00F21FCB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8005C64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0E55B1E" w14:textId="7782C11C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E5723B" w14:textId="745260FD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5BFD4D" w14:textId="1633B7D9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1151D4" w14:textId="4E58890C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7D3091" w14:textId="358E6907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BD22EF" w14:textId="335FF8F3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</w:tr>
      <w:tr w:rsidR="00F21FCB" w:rsidRPr="003C4AE5" w14:paraId="2DAA200B" w14:textId="77777777" w:rsidTr="00A00F29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8838A" w14:textId="039C96C8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B3094" w14:textId="051915B8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Head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89E3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A781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1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B1C5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37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84FF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E77B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</w:tr>
      <w:tr w:rsidR="00F21FCB" w:rsidRPr="003C4AE5" w14:paraId="5D778535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C0EF9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76383" w14:textId="250312EF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Neck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7893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6D07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8647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29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1872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D8A2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</w:tr>
      <w:tr w:rsidR="00F21FCB" w:rsidRPr="003C4AE5" w14:paraId="6546C04E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E3199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19146" w14:textId="756D1ED1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ack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0A56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7243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5931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51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995F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B2EB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</w:tr>
      <w:tr w:rsidR="00F21FCB" w:rsidRPr="003C4AE5" w14:paraId="65EF1BA3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C4F7E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288D7" w14:textId="6B68BAB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Rump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6171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14E1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B3A3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56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3B07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219C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</w:tr>
      <w:tr w:rsidR="00F21FCB" w:rsidRPr="003C4AE5" w14:paraId="7F6D1CCC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41E60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DFA67" w14:textId="613D016E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Covet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1DBB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6061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5416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38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AABB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A080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</w:tr>
      <w:tr w:rsidR="00F21FCB" w:rsidRPr="003C4AE5" w14:paraId="11EE96FB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6B732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EC105" w14:textId="71D4CB7A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Wing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BE12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B00C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7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B1C5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6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C4AE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39A0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</w:tr>
      <w:tr w:rsidR="00F21FCB" w:rsidRPr="003C4AE5" w14:paraId="51F2CC5D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2C539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4CB5D" w14:textId="07EFBF24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ail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7657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D35A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0553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06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34FE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C712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</w:tr>
      <w:tr w:rsidR="00F21FCB" w:rsidRPr="003C4AE5" w14:paraId="7FDF1C25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6E8EB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2771B" w14:textId="59F8459D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Underneck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2AB0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80A6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2A90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21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8A04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7BAB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</w:tr>
      <w:tr w:rsidR="00F21FCB" w:rsidRPr="003C4AE5" w14:paraId="7BC21818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7BAFB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F0E6" w14:textId="49A97758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reast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667F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DFCA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376E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51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31C8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8FAF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</w:tr>
      <w:tr w:rsidR="00F21FCB" w:rsidRPr="003C4AE5" w14:paraId="7524758D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343A8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7672" w14:textId="0F954BB5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Leg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DB44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901A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0B76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67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9BCA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59D7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</w:tr>
      <w:tr w:rsidR="00F21FCB" w:rsidRPr="003C4AE5" w14:paraId="72C57D59" w14:textId="77777777" w:rsidTr="00953FD7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EAA5F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AB3A3" w14:textId="4C08CC82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elly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45BD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2F1C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4201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52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EB5E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482B" w14:textId="77777777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 </w:t>
            </w:r>
          </w:p>
        </w:tc>
      </w:tr>
      <w:tr w:rsidR="00F21FCB" w:rsidRPr="003C4AE5" w14:paraId="780E6B9A" w14:textId="77777777" w:rsidTr="00A00F29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474378" w14:textId="451ABAA0" w:rsidR="00F21FCB" w:rsidRPr="003C4AE5" w:rsidRDefault="00F21FCB" w:rsidP="00F21F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5F41F78" w14:textId="5B61F5BC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68265F" w14:textId="7C201A2E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94D405" w14:textId="41A28848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 w:rsidR="00B95704"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967E8E" w14:textId="424D6F07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821D5F" w14:textId="2FA92E5E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ADB53B" w14:textId="18BF26E5" w:rsidR="00F21FCB" w:rsidRPr="003C4AE5" w:rsidRDefault="00F21FCB" w:rsidP="00F21F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</w:tr>
    </w:tbl>
    <w:p w14:paraId="2F1147A0" w14:textId="77777777" w:rsidR="00EF5A9F" w:rsidRPr="003C4AE5" w:rsidRDefault="00EF5A9F" w:rsidP="002B25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AAA014" w14:textId="7C9F72F0" w:rsidR="002B2561" w:rsidRPr="003C4AE5" w:rsidRDefault="002B2561" w:rsidP="002B2561">
      <w:pPr>
        <w:rPr>
          <w:rFonts w:ascii="Times New Roman" w:hAnsi="Times New Roman" w:cs="Times New Roman"/>
          <w:sz w:val="24"/>
          <w:szCs w:val="24"/>
        </w:rPr>
      </w:pPr>
      <w:r w:rsidRPr="003C4A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E7B35" w:rsidRPr="003C4AE5"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r w:rsidR="00DE7B35" w:rsidRPr="003C4AE5">
        <w:rPr>
          <w:rFonts w:ascii="Times New Roman" w:hAnsi="Times New Roman" w:cs="Times New Roman"/>
          <w:sz w:val="24"/>
          <w:szCs w:val="24"/>
        </w:rPr>
        <w:t>Scores for wounds</w:t>
      </w:r>
      <w:r w:rsidR="650B0A15" w:rsidRPr="003C4AE5">
        <w:rPr>
          <w:rFonts w:ascii="Times New Roman" w:hAnsi="Times New Roman" w:cs="Times New Roman"/>
          <w:sz w:val="24"/>
          <w:szCs w:val="24"/>
        </w:rPr>
        <w:t>/</w:t>
      </w:r>
      <w:r w:rsidR="00DE7B35" w:rsidRPr="003C4AE5">
        <w:rPr>
          <w:rFonts w:ascii="Times New Roman" w:hAnsi="Times New Roman" w:cs="Times New Roman"/>
          <w:sz w:val="24"/>
          <w:szCs w:val="24"/>
        </w:rPr>
        <w:t>scratches by location for the control (CON) and experimental (EXP) treatments.</w:t>
      </w:r>
    </w:p>
    <w:tbl>
      <w:tblPr>
        <w:tblW w:w="68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350"/>
        <w:gridCol w:w="735"/>
        <w:gridCol w:w="975"/>
        <w:gridCol w:w="960"/>
        <w:gridCol w:w="735"/>
        <w:gridCol w:w="705"/>
      </w:tblGrid>
      <w:tr w:rsidR="002B2561" w:rsidRPr="003C4AE5" w14:paraId="1E66DB93" w14:textId="77777777" w:rsidTr="00DE7B35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CC06E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313AC3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A80DD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27405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DBA6D6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Dev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9C5527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7BAB4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B2561" w:rsidRPr="003C4AE5" w14:paraId="6C4BFF21" w14:textId="77777777" w:rsidTr="00DE7B35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257E3" w14:textId="275C80B9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DE7B35"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2963A" w14:textId="3280FF65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ead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A052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4EAC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FE247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8C603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143A0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5269A5F8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7830F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BA9D7" w14:textId="3BF7C75A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eck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FA3AD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70660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C8B9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4A788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BC74E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297F493F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1027F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98F17" w14:textId="58713C00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ack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32DB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E70F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0B49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D885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3FF8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5D728958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9AFE2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D3B35" w14:textId="28BFF28F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ump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52C61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4740E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6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52FB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337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4C8F7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E6FC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</w:tr>
      <w:tr w:rsidR="002B2561" w:rsidRPr="003C4AE5" w14:paraId="7100CE9E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BD85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6BC72" w14:textId="4D1DDFDC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ovet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84885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2C766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8468E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79FC3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8BE1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24D16FE0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37CEF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CA846" w14:textId="4367A8F3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ing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0824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20F7E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935B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F226B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85AD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39460675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DBDB1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2F68F" w14:textId="19993421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ail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99BD2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BB942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ED70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B9D93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90A8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3AB77FF2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2846E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F4635" w14:textId="13A73E62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nderneck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5155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0FD1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9CAF3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B884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8920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7D4486B2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4397D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E2A55" w14:textId="2ECD2A4D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reast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AC20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1E3B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9387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166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849C2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25C1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</w:tr>
      <w:tr w:rsidR="002B2561" w:rsidRPr="003C4AE5" w14:paraId="2EB136FF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0436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710F3" w14:textId="1AE99B3E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eg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2132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53641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F1DD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8FD8E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3DD65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0F606A75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79D2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54DDE" w14:textId="75B9F219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elly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90FEB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49525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A8023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2946E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5385E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0867D1EC" w14:textId="77777777" w:rsidTr="00103132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0CB2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F0118" w14:textId="2EC34334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omb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9D2B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538A8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1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B42C6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308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D732E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88FF7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</w:tr>
      <w:tr w:rsidR="00103132" w:rsidRPr="003C4AE5" w14:paraId="412CDA2D" w14:textId="77777777" w:rsidTr="00103132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9392BEB" w14:textId="77E34D23" w:rsidR="00103132" w:rsidRPr="003C4AE5" w:rsidRDefault="00103132" w:rsidP="00E161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568F8B" w14:textId="77777777" w:rsidR="00103132" w:rsidRPr="003C4AE5" w:rsidRDefault="00103132" w:rsidP="00E161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0CD91AD" w14:textId="77777777" w:rsidR="00103132" w:rsidRPr="003C4AE5" w:rsidRDefault="00103132" w:rsidP="00E161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95A6CF2" w14:textId="77777777" w:rsidR="00103132" w:rsidRPr="003C4AE5" w:rsidRDefault="00103132" w:rsidP="00E161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D124441" w14:textId="77777777" w:rsidR="00103132" w:rsidRPr="003C4AE5" w:rsidRDefault="00103132" w:rsidP="00E161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0D117E8" w14:textId="77777777" w:rsidR="00103132" w:rsidRPr="003C4AE5" w:rsidRDefault="00103132" w:rsidP="00E161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08ECBCA" w14:textId="77777777" w:rsidR="00103132" w:rsidRPr="003C4AE5" w:rsidRDefault="00103132" w:rsidP="00E161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2B2561" w:rsidRPr="003C4AE5" w14:paraId="62333723" w14:textId="77777777" w:rsidTr="00103132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03C85" w14:textId="5934098A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DE7B35"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P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EAED4" w14:textId="0661FD5F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ead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5E62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BA95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CE891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2DAB7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D88B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4220B0D4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7254F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F419C" w14:textId="1139B311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eck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4C57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7CD6F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0CA15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5484B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335B8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783F7544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C9ED0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57DAE" w14:textId="62BA2118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ack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3809D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9B903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B87D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76EE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6F41B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3B96CC96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2A5A8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9E822" w14:textId="6ED90EFF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ump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B52D8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5F0E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88060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1B94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D501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5A6F7F6D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379ED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92E00" w14:textId="095BFBAB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ovet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6729F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7EF36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0E65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0D3CB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A0431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5DD8C9F4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85836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CBA66" w14:textId="2C62365B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ing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7D06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28E68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DEBD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DA2ED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00F5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1C439494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8830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7D19B" w14:textId="0259D2F8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ail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0D8E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E45E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D626D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5B47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8C392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1E34FBDB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7B1C1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B179A" w14:textId="3B446AB4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nderneck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5244B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E37AD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AA704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5FCA6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A4EFB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0D84F310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EC005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97A40" w14:textId="01AD978F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reast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3BB98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0A7F5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85805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56E83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D885B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7A4C70DC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D64C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040CC" w14:textId="2B1B68AB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egs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29A6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AB937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02B40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81FE7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C98BE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6C56D5B8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29ED5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43568" w14:textId="592C5A86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elly 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1C36D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314F9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86F46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00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1899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8A31F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</w:tr>
      <w:tr w:rsidR="002B2561" w:rsidRPr="003C4AE5" w14:paraId="5BB259BC" w14:textId="77777777" w:rsidTr="00103132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1DE8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34727" w14:textId="41CC9EB2" w:rsidR="002B2561" w:rsidRPr="003C4AE5" w:rsidRDefault="00103132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B2561" w:rsidRPr="003C4AE5">
              <w:rPr>
                <w:rFonts w:ascii="Times New Roman" w:hAnsi="Times New Roman" w:cs="Times New Roman"/>
                <w:sz w:val="24"/>
                <w:szCs w:val="24"/>
              </w:rPr>
              <w:t>omb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D4FA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675A5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BEDAC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207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991D5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C9AFA" w14:textId="77777777" w:rsidR="002B2561" w:rsidRPr="003C4AE5" w:rsidRDefault="002B2561" w:rsidP="002B2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</w:tr>
      <w:tr w:rsidR="00DE7B35" w:rsidRPr="003C4AE5" w14:paraId="62FBF074" w14:textId="77777777" w:rsidTr="00DE7B35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2F2F3C" w14:textId="452226F4" w:rsidR="00DE7B35" w:rsidRPr="003C4AE5" w:rsidRDefault="00DE7B35" w:rsidP="002B2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033FC53" w14:textId="0C0A634D" w:rsidR="00DE7B35" w:rsidRPr="003C4AE5" w:rsidRDefault="00DE7B35" w:rsidP="002B2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563A270" w14:textId="35BD72EC" w:rsidR="00DE7B35" w:rsidRPr="003C4AE5" w:rsidRDefault="00DE7B35" w:rsidP="002B2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A5B9BEC" w14:textId="580E8689" w:rsidR="00DE7B35" w:rsidRPr="003C4AE5" w:rsidRDefault="00DE7B35" w:rsidP="002B2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77990E9" w14:textId="5F2903E2" w:rsidR="00DE7B35" w:rsidRPr="003C4AE5" w:rsidRDefault="00DE7B35" w:rsidP="002B2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DB9353A" w14:textId="29611B53" w:rsidR="00DE7B35" w:rsidRPr="003C4AE5" w:rsidRDefault="00DE7B35" w:rsidP="002B2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53BD235" w14:textId="02B41002" w:rsidR="00DE7B35" w:rsidRPr="003C4AE5" w:rsidRDefault="00DE7B35" w:rsidP="002B2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</w:tbl>
    <w:p w14:paraId="37ED77CA" w14:textId="77777777" w:rsidR="002B2561" w:rsidRPr="003C4AE5" w:rsidRDefault="002B2561">
      <w:pPr>
        <w:rPr>
          <w:rFonts w:ascii="Times New Roman" w:hAnsi="Times New Roman" w:cs="Times New Roman"/>
          <w:sz w:val="24"/>
          <w:szCs w:val="24"/>
        </w:rPr>
      </w:pPr>
    </w:p>
    <w:p w14:paraId="14AF4D58" w14:textId="77777777" w:rsidR="00C106E4" w:rsidRPr="003C4AE5" w:rsidRDefault="00327B36" w:rsidP="00C106E4">
      <w:pPr>
        <w:rPr>
          <w:rFonts w:ascii="Times New Roman" w:hAnsi="Times New Roman" w:cs="Times New Roman"/>
          <w:sz w:val="24"/>
          <w:szCs w:val="24"/>
        </w:rPr>
      </w:pPr>
      <w:r w:rsidRPr="003C4AE5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="00C106E4" w:rsidRPr="003C4AE5">
        <w:rPr>
          <w:rFonts w:ascii="Times New Roman" w:hAnsi="Times New Roman" w:cs="Times New Roman"/>
          <w:sz w:val="24"/>
          <w:szCs w:val="24"/>
        </w:rPr>
        <w:t>Prevalence of footpad dermatitis scores (0 = no damage, 1 = mild damage, 2 = severe damage) in the control (CON) and experimental (EXP) treatment groups. </w:t>
      </w:r>
    </w:p>
    <w:tbl>
      <w:tblPr>
        <w:tblW w:w="65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590"/>
        <w:gridCol w:w="810"/>
        <w:gridCol w:w="990"/>
        <w:gridCol w:w="855"/>
        <w:gridCol w:w="840"/>
      </w:tblGrid>
      <w:tr w:rsidR="00327B36" w:rsidRPr="003C4AE5" w14:paraId="3965D477" w14:textId="77777777" w:rsidTr="00327B36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08A84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EA585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5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0C8AA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s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0A95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7B36" w:rsidRPr="003C4AE5" w14:paraId="46244C23" w14:textId="77777777" w:rsidTr="00327B3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94A702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BD7C008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EED79C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D25A4F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DF4BFD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72E0BC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7B36" w:rsidRPr="003C4AE5" w14:paraId="2E80797B" w14:textId="77777777" w:rsidTr="00327B36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9AB42" w14:textId="51569EAE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C0D4C" w14:textId="362FF690" w:rsidR="00327B36" w:rsidRPr="003C4AE5" w:rsidRDefault="00F3439F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327B36"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DC12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5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98F9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5ACE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5C37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</w:tr>
      <w:tr w:rsidR="00327B36" w:rsidRPr="003C4AE5" w14:paraId="67B5943E" w14:textId="77777777" w:rsidTr="00327B3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132D0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701D9" w14:textId="33FE7B6D" w:rsidR="00327B36" w:rsidRPr="003C4AE5" w:rsidRDefault="00D452D3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A2B8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8.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5239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8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2555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6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F271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7B36" w:rsidRPr="003C4AE5" w14:paraId="28FA2200" w14:textId="77777777" w:rsidTr="00327B36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41AE2" w14:textId="63AEC10B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82AB0" w14:textId="0EB9422A" w:rsidR="00327B36" w:rsidRPr="003C4AE5" w:rsidRDefault="00F3439F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92EE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8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8B00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7755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ED4A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</w:tr>
      <w:tr w:rsidR="00327B36" w:rsidRPr="003C4AE5" w14:paraId="57DEB752" w14:textId="77777777" w:rsidTr="00327B3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7260E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BA894" w14:textId="60EC4134" w:rsidR="00327B36" w:rsidRPr="003C4AE5" w:rsidRDefault="00D452D3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DFCD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9.4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917F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6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5655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C043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7B36" w:rsidRPr="003C4AE5" w14:paraId="5551ABCC" w14:textId="77777777" w:rsidTr="00327B36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27069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F410B" w14:textId="58E613F4" w:rsidR="00327B36" w:rsidRPr="003C4AE5" w:rsidRDefault="00F3439F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327B36"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EEC2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53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3EF4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5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CC25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6613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60 </w:t>
            </w:r>
          </w:p>
        </w:tc>
      </w:tr>
      <w:tr w:rsidR="00327B36" w:rsidRPr="003C4AE5" w14:paraId="51B8544F" w14:textId="77777777" w:rsidTr="00327B3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9389ED8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328BA6" w14:textId="07F503AB" w:rsidR="00327B36" w:rsidRPr="003C4AE5" w:rsidRDefault="00D452D3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244E93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98.1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E72D20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4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BB08A7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6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47DB64" w14:textId="77777777" w:rsidR="00327B36" w:rsidRPr="003C4AE5" w:rsidRDefault="00327B36" w:rsidP="00327B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0 </w:t>
            </w:r>
          </w:p>
        </w:tc>
      </w:tr>
    </w:tbl>
    <w:p w14:paraId="4A150EEA" w14:textId="77777777" w:rsidR="00327B36" w:rsidRPr="003C4AE5" w:rsidRDefault="00327B36">
      <w:pPr>
        <w:rPr>
          <w:rFonts w:ascii="Times New Roman" w:hAnsi="Times New Roman" w:cs="Times New Roman"/>
          <w:sz w:val="24"/>
          <w:szCs w:val="24"/>
        </w:rPr>
      </w:pPr>
    </w:p>
    <w:p w14:paraId="268182BC" w14:textId="77777777" w:rsidR="003C4AE5" w:rsidRDefault="003C4AE5" w:rsidP="00EF5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75BF33" w14:textId="77777777" w:rsidR="003C4AE5" w:rsidRDefault="003C4AE5" w:rsidP="00EF5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BE6AE2" w14:textId="77777777" w:rsidR="003C4AE5" w:rsidRDefault="003C4AE5" w:rsidP="00EF5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4D6D46" w14:textId="77777777" w:rsidR="003C4AE5" w:rsidRDefault="003C4AE5" w:rsidP="00EF5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AAB71C" w14:textId="77777777" w:rsidR="003C4AE5" w:rsidRDefault="003C4AE5" w:rsidP="00EF5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4149BE" w14:textId="77777777" w:rsidR="003C4AE5" w:rsidRDefault="003C4AE5" w:rsidP="00EF5A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4D1AF6" w14:textId="543FAF9F" w:rsidR="00EF5A9F" w:rsidRPr="003C4AE5" w:rsidRDefault="00EF5A9F" w:rsidP="00EF5A9F">
      <w:pPr>
        <w:rPr>
          <w:rFonts w:ascii="Times New Roman" w:hAnsi="Times New Roman" w:cs="Times New Roman"/>
          <w:sz w:val="24"/>
          <w:szCs w:val="24"/>
        </w:rPr>
      </w:pPr>
      <w:r w:rsidRPr="003C4AE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="00150E87" w:rsidRPr="003C4AE5">
        <w:rPr>
          <w:rFonts w:ascii="Times New Roman" w:hAnsi="Times New Roman" w:cs="Times New Roman"/>
          <w:sz w:val="24"/>
          <w:szCs w:val="24"/>
        </w:rPr>
        <w:t xml:space="preserve">Presence (1) or absence (0) of hyperkeratosis </w:t>
      </w:r>
      <w:r w:rsidRPr="003C4AE5">
        <w:rPr>
          <w:rFonts w:ascii="Times New Roman" w:hAnsi="Times New Roman" w:cs="Times New Roman"/>
          <w:sz w:val="24"/>
          <w:szCs w:val="24"/>
        </w:rPr>
        <w:t>observed</w:t>
      </w:r>
      <w:r w:rsidR="00150E87" w:rsidRPr="003C4AE5">
        <w:rPr>
          <w:rFonts w:ascii="Times New Roman" w:hAnsi="Times New Roman" w:cs="Times New Roman"/>
          <w:sz w:val="24"/>
          <w:szCs w:val="24"/>
        </w:rPr>
        <w:t xml:space="preserve"> in</w:t>
      </w:r>
      <w:r w:rsidRPr="003C4AE5">
        <w:rPr>
          <w:rFonts w:ascii="Times New Roman" w:hAnsi="Times New Roman" w:cs="Times New Roman"/>
          <w:sz w:val="24"/>
          <w:szCs w:val="24"/>
        </w:rPr>
        <w:t xml:space="preserve"> the control (CON) and experimental (EXP) dietary treatments.</w:t>
      </w:r>
    </w:p>
    <w:tbl>
      <w:tblPr>
        <w:tblW w:w="56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590"/>
        <w:gridCol w:w="810"/>
        <w:gridCol w:w="990"/>
        <w:gridCol w:w="840"/>
      </w:tblGrid>
      <w:tr w:rsidR="00EF5A9F" w:rsidRPr="003C4AE5" w14:paraId="18F599A5" w14:textId="77777777" w:rsidTr="006914F6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00697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9A3AE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8EEFF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s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5B3F5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A9F" w:rsidRPr="003C4AE5" w14:paraId="3458600C" w14:textId="77777777" w:rsidTr="006914F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114080A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8852AD9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7C977AF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015EE6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A26DBB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A9F" w:rsidRPr="003C4AE5" w14:paraId="08B6009D" w14:textId="77777777" w:rsidTr="006914F6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98048" w14:textId="4CFCD412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150E87"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B0E6B" w14:textId="639590CE" w:rsidR="00EF5A9F" w:rsidRPr="003C4AE5" w:rsidRDefault="00887F74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EF5A9F"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4E48F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37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0F293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3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ED2F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</w:tr>
      <w:tr w:rsidR="00EF5A9F" w:rsidRPr="003C4AE5" w14:paraId="1563F9A9" w14:textId="77777777" w:rsidTr="006914F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24706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B8FAB" w14:textId="43E47855" w:rsidR="00EF5A9F" w:rsidRPr="003C4AE5" w:rsidRDefault="00887F74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F5A9F"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34878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8.0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00A06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1.94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4745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A9F" w:rsidRPr="003C4AE5" w14:paraId="3287CAA6" w14:textId="77777777" w:rsidTr="006914F6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7E844" w14:textId="55506B75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150E87"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P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62116" w14:textId="66A508CD" w:rsidR="00EF5A9F" w:rsidRPr="003C4AE5" w:rsidRDefault="00887F74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04586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3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8098F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7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91A9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0 </w:t>
            </w:r>
          </w:p>
        </w:tc>
      </w:tr>
      <w:tr w:rsidR="00EF5A9F" w:rsidRPr="003C4AE5" w14:paraId="2CBAD7DA" w14:textId="77777777" w:rsidTr="006914F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61C5F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B28BA" w14:textId="1338F34B" w:rsidR="00EF5A9F" w:rsidRPr="003C4AE5" w:rsidRDefault="00887F74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63498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8.0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CA0EF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94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B217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5A9F" w:rsidRPr="003C4AE5" w14:paraId="1D76438E" w14:textId="77777777" w:rsidTr="006914F6">
        <w:trPr>
          <w:trHeight w:val="300"/>
        </w:trPr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105EF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D61E4" w14:textId="7AB05D05" w:rsidR="00EF5A9F" w:rsidRPr="003C4AE5" w:rsidRDefault="00887F74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F5A9F"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126EB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10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EDCF6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50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B02C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60 </w:t>
            </w:r>
          </w:p>
        </w:tc>
      </w:tr>
      <w:tr w:rsidR="00EF5A9F" w:rsidRPr="003C4AE5" w14:paraId="75BDC773" w14:textId="77777777" w:rsidTr="006914F6">
        <w:trPr>
          <w:trHeight w:val="300"/>
        </w:trPr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0A6192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24E06B6" w14:textId="16CBE9A9" w:rsidR="00EF5A9F" w:rsidRPr="003C4AE5" w:rsidRDefault="00887F74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F5A9F"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646ACE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6.11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5622FE3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3.89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D3E324" w14:textId="77777777" w:rsidR="00EF5A9F" w:rsidRPr="003C4AE5" w:rsidRDefault="00EF5A9F" w:rsidP="00EF5A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0 </w:t>
            </w:r>
          </w:p>
        </w:tc>
      </w:tr>
    </w:tbl>
    <w:p w14:paraId="7B73552D" w14:textId="77777777" w:rsidR="00EF5A9F" w:rsidRPr="003C4AE5" w:rsidRDefault="00EF5A9F">
      <w:pPr>
        <w:rPr>
          <w:rFonts w:ascii="Times New Roman" w:hAnsi="Times New Roman" w:cs="Times New Roman"/>
          <w:sz w:val="24"/>
          <w:szCs w:val="24"/>
        </w:rPr>
      </w:pPr>
    </w:p>
    <w:p w14:paraId="121EA970" w14:textId="0FA8449F" w:rsidR="00751E19" w:rsidRPr="003C4AE5" w:rsidRDefault="00751E19" w:rsidP="00751E19">
      <w:pPr>
        <w:rPr>
          <w:rFonts w:ascii="Times New Roman" w:hAnsi="Times New Roman" w:cs="Times New Roman"/>
          <w:sz w:val="24"/>
          <w:szCs w:val="24"/>
        </w:rPr>
      </w:pPr>
      <w:r w:rsidRPr="003C4AE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4E32" w:rsidRPr="003C4AE5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3C4AE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C4AE5">
        <w:rPr>
          <w:rFonts w:ascii="Times New Roman" w:hAnsi="Times New Roman" w:cs="Times New Roman"/>
          <w:sz w:val="24"/>
          <w:szCs w:val="24"/>
        </w:rPr>
        <w:t>Descriptive stats for the total number of fault bars and total number of severe fault present in both treatment groups by feather type. </w:t>
      </w:r>
    </w:p>
    <w:tbl>
      <w:tblPr>
        <w:tblW w:w="85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1560"/>
        <w:gridCol w:w="750"/>
        <w:gridCol w:w="945"/>
        <w:gridCol w:w="930"/>
        <w:gridCol w:w="1155"/>
        <w:gridCol w:w="1185"/>
        <w:gridCol w:w="540"/>
      </w:tblGrid>
      <w:tr w:rsidR="00751E19" w:rsidRPr="003C4AE5" w14:paraId="4E5A3C6F" w14:textId="77777777" w:rsidTr="78143B1E">
        <w:trPr>
          <w:trHeight w:val="300"/>
        </w:trPr>
        <w:tc>
          <w:tcPr>
            <w:tcW w:w="14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6E403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61504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110B2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A591F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A0002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F2F68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A8B16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6B0D3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51E19" w:rsidRPr="003C4AE5" w14:paraId="03001699" w14:textId="77777777" w:rsidTr="00E161D7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CD477C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3C6618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257EE8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828277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Dev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D3F68E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A691EF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394A7A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EAFD30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51E19" w:rsidRPr="003C4AE5" w14:paraId="3F1AD848" w14:textId="77777777" w:rsidTr="00E161D7">
        <w:trPr>
          <w:trHeight w:val="300"/>
        </w:trPr>
        <w:tc>
          <w:tcPr>
            <w:tcW w:w="14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F9E3C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pula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6358D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bars 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10CDB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.1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714F6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.82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BEE51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.0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2882C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EC571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5.0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96880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2 </w:t>
            </w:r>
          </w:p>
        </w:tc>
      </w:tr>
      <w:tr w:rsidR="00751E19" w:rsidRPr="003C4AE5" w14:paraId="67B5FE5C" w14:textId="77777777" w:rsidTr="00E161D7">
        <w:trPr>
          <w:trHeight w:val="300"/>
        </w:trPr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14:paraId="03E81D93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33497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severe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57ACB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1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493FE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3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E2D60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F74E6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457CD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.0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90873" w14:textId="77777777" w:rsidR="00751E19" w:rsidRPr="003C4AE5" w:rsidRDefault="00751E19" w:rsidP="00751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2 </w:t>
            </w:r>
          </w:p>
        </w:tc>
      </w:tr>
      <w:tr w:rsidR="00E75139" w:rsidRPr="003C4AE5" w14:paraId="45EC5491" w14:textId="77777777" w:rsidTr="00E161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6C7F2BB1" w14:textId="77777777" w:rsidR="00E75139" w:rsidRPr="003C4AE5" w:rsidRDefault="00E75139" w:rsidP="00E75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C0F8C" w14:textId="5C72F69A" w:rsidR="00E75139" w:rsidRPr="003C4AE5" w:rsidRDefault="00E75139" w:rsidP="00E75139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vg</w:t>
            </w:r>
            <w:r w:rsidR="00E161D7"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pos</w:t>
            </w:r>
            <w:r w:rsidR="00E161D7"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ition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D5D93" w14:textId="3A323AFF" w:rsidR="00E75139" w:rsidRPr="003C4AE5" w:rsidRDefault="00E75139" w:rsidP="00E75139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64.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BC9EF" w14:textId="340E2480" w:rsidR="00E75139" w:rsidRPr="003C4AE5" w:rsidRDefault="00E75139" w:rsidP="00E75139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1.07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C7A4" w14:textId="1D9B1081" w:rsidR="00E75139" w:rsidRPr="003C4AE5" w:rsidRDefault="00E75139" w:rsidP="00E75139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65.1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B50B" w14:textId="60D4DBB6" w:rsidR="00E75139" w:rsidRPr="003C4AE5" w:rsidRDefault="00E75139" w:rsidP="00E75139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4.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7585E" w14:textId="60FDAD75" w:rsidR="00E75139" w:rsidRPr="003C4AE5" w:rsidRDefault="00E75139" w:rsidP="00E75139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91.7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5BACD" w14:textId="7EF44142" w:rsidR="00E75139" w:rsidRPr="003C4AE5" w:rsidRDefault="00E75139" w:rsidP="00E75139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057C6" w:rsidRPr="003C4AE5" w14:paraId="50A5D2E7" w14:textId="77777777" w:rsidTr="00E161D7">
        <w:trPr>
          <w:trHeight w:val="300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1DEE9BF0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0F59D" w14:textId="66B0854C" w:rsidR="007057C6" w:rsidRPr="003C4AE5" w:rsidRDefault="153BC894" w:rsidP="78143B1E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 (mass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B876B" w14:textId="01A56006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5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BF41" w14:textId="40618412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.86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400FA" w14:textId="781481BA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5.8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63190" w14:textId="45C1A40C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84ABC" w14:textId="30BF345B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.7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7FDF0" w14:textId="3248524A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82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057C6" w:rsidRPr="003C4AE5" w14:paraId="3FA02BA5" w14:textId="77777777" w:rsidTr="00E161D7">
        <w:trPr>
          <w:trHeight w:val="300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2A4C38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4BAD10C" w14:textId="32DA180E" w:rsidR="007057C6" w:rsidRPr="003C4AE5" w:rsidRDefault="731DC3A0" w:rsidP="78143B1E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 (length)</w:t>
            </w:r>
            <w:r w:rsidR="007057C6"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F25E87" w14:textId="1AF8364B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4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621181E" w14:textId="3F478DAC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.4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EA6FDC7" w14:textId="3712E2B1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4.8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762B50D" w14:textId="6A8F66A8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0C893EF" w14:textId="1A622A61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6.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9DFF3FF" w14:textId="43007B91" w:rsidR="007057C6" w:rsidRPr="003C4AE5" w:rsidRDefault="007057C6" w:rsidP="007057C6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82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057C6" w:rsidRPr="003C4AE5" w14:paraId="35B39710" w14:textId="77777777" w:rsidTr="00E161D7">
        <w:trPr>
          <w:trHeight w:val="300"/>
        </w:trPr>
        <w:tc>
          <w:tcPr>
            <w:tcW w:w="1485" w:type="dxa"/>
            <w:vMerge w:val="restart"/>
            <w:tcBorders>
              <w:top w:val="single" w:sz="6" w:space="0" w:color="auto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263D12E5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l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B02A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bars 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4EDFD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3.2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AB544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.96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8A794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2.0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A33F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0707E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3.0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86BFD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7 </w:t>
            </w:r>
          </w:p>
        </w:tc>
      </w:tr>
      <w:tr w:rsidR="007057C6" w:rsidRPr="003C4AE5" w14:paraId="0A64926A" w14:textId="77777777" w:rsidTr="00E161D7">
        <w:trPr>
          <w:trHeight w:val="300"/>
        </w:trPr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14:paraId="45B70599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E8EAF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severe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489B8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3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42FE2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1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DDB5A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4D50C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E26E5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1.0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6EAA6" w14:textId="77777777" w:rsidR="007057C6" w:rsidRPr="003C4AE5" w:rsidRDefault="007057C6" w:rsidP="0070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7 </w:t>
            </w:r>
          </w:p>
        </w:tc>
      </w:tr>
      <w:tr w:rsidR="008721D4" w:rsidRPr="003C4AE5" w14:paraId="5F5105D6" w14:textId="77777777" w:rsidTr="00E161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B9FBC" w14:textId="77777777" w:rsidR="008721D4" w:rsidRPr="003C4AE5" w:rsidRDefault="008721D4" w:rsidP="00872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BC0AC" w14:textId="38B67D2C" w:rsidR="008721D4" w:rsidRPr="003C4AE5" w:rsidRDefault="00E161D7" w:rsidP="0087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vg. position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B4400" w14:textId="06F06FBE" w:rsidR="008721D4" w:rsidRPr="003C4AE5" w:rsidRDefault="008721D4" w:rsidP="0087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52.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C92B6" w14:textId="50FB72FC" w:rsidR="008721D4" w:rsidRPr="003C4AE5" w:rsidRDefault="008721D4" w:rsidP="0087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4.82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51A5F" w14:textId="597718C5" w:rsidR="008721D4" w:rsidRPr="003C4AE5" w:rsidRDefault="008721D4" w:rsidP="0087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53.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18893" w14:textId="48FE14A2" w:rsidR="008721D4" w:rsidRPr="003C4AE5" w:rsidRDefault="008721D4" w:rsidP="0087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0.0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155FB" w14:textId="566A673D" w:rsidR="008721D4" w:rsidRPr="003C4AE5" w:rsidRDefault="008721D4" w:rsidP="0087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90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C4B4A" w14:textId="4B076793" w:rsidR="008721D4" w:rsidRPr="003C4AE5" w:rsidRDefault="008721D4" w:rsidP="00872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6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55A15" w:rsidRPr="003C4AE5" w14:paraId="1CE3FDB0" w14:textId="77777777" w:rsidTr="00E161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FC41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51E49" w14:textId="0F094804" w:rsidR="00B55A15" w:rsidRPr="003C4AE5" w:rsidRDefault="67147EB4" w:rsidP="78143B1E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 (mass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793BC" w14:textId="08C21872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0.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B7C80" w14:textId="1930772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5.6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3FA57" w14:textId="7357CD4F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.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7AC27" w14:textId="0A6C4E1B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.7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43820" w14:textId="77FD25C4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45.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9E2F1" w14:textId="459EC6BD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6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55A15" w:rsidRPr="003C4AE5" w14:paraId="14704ACB" w14:textId="77777777" w:rsidTr="78143B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74A1C7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26F4215" w14:textId="0C4F8BBD" w:rsidR="00B55A15" w:rsidRPr="003C4AE5" w:rsidRDefault="127F097C" w:rsidP="78143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 (length)</w:t>
            </w:r>
            <w:r w:rsidR="00B55A15"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4703F6" w14:textId="208801EF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3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C6FB028" w14:textId="1CBEFEC0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3.96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3C5ECCA" w14:textId="663FC5D1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3.7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B19B768" w14:textId="3794DA5D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4.5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49DE933" w14:textId="6489E9CA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6.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0809E5" w14:textId="19DAD994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7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55A15" w:rsidRPr="003C4AE5" w14:paraId="3091E015" w14:textId="77777777" w:rsidTr="78143B1E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4365B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ngs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6003A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bars 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36944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.5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A3863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.82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1E9E9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.0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74F1D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2D03F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2.0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BCA05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9 </w:t>
            </w:r>
          </w:p>
        </w:tc>
      </w:tr>
      <w:tr w:rsidR="00B55A15" w:rsidRPr="003C4AE5" w14:paraId="00E06627" w14:textId="77777777" w:rsidTr="78143B1E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E5D4C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E0B05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severe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9938F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8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EBF7F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1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55038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32918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C52C4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6.0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FE2E7" w14:textId="77777777" w:rsidR="00B55A15" w:rsidRPr="003C4AE5" w:rsidRDefault="00B55A15" w:rsidP="00B55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9 </w:t>
            </w:r>
          </w:p>
        </w:tc>
      </w:tr>
      <w:tr w:rsidR="00525AF1" w:rsidRPr="003C4AE5" w14:paraId="65A8AE64" w14:textId="77777777" w:rsidTr="78143B1E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8A504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F463F" w14:textId="5A488EAA" w:rsidR="00525AF1" w:rsidRPr="003C4AE5" w:rsidRDefault="00E161D7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vg. position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6B6C7" w14:textId="055A0E1E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2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ECC9B" w14:textId="6ADC4EF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1.96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C27C2" w14:textId="20CE512B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2.2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E01F6" w14:textId="260CA6C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48.5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E14F5" w14:textId="4E66F70F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15.2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6C5A2" w14:textId="5F20E153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25AF1" w:rsidRPr="003C4AE5" w14:paraId="06BD7E24" w14:textId="77777777" w:rsidTr="78143B1E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00857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EC2F" w14:textId="46B95CEF" w:rsidR="00525AF1" w:rsidRPr="003C4AE5" w:rsidRDefault="774AD596" w:rsidP="78143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 (mass)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5AF1"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DCD92" w14:textId="3EFFD9FE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35.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435AE" w14:textId="785AAACE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1.08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0D4E" w14:textId="49579041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32.5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752E9" w14:textId="3F45EB59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6.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48BDC" w14:textId="78629816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7.1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66140" w14:textId="79716D43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25AF1" w:rsidRPr="003C4AE5" w14:paraId="4B38D7A4" w14:textId="77777777" w:rsidTr="78143B1E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1782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47A486" w14:textId="3AFBF11A" w:rsidR="00525AF1" w:rsidRPr="003C4AE5" w:rsidRDefault="5655331F" w:rsidP="78143B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 (length)</w:t>
            </w:r>
            <w:r w:rsidR="00525AF1"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7FA1C3" w14:textId="211996EB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4.6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6DA410" w14:textId="6DBF6D91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.67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3BB4B4" w14:textId="63DB365B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4.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9054C0" w14:textId="6BC12370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.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103126" w14:textId="6B796C7B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9.7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3A721F" w14:textId="2C43A0FF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25AF1" w:rsidRPr="003C4AE5" w14:paraId="5E8A3FAF" w14:textId="77777777" w:rsidTr="00E161D7">
        <w:trPr>
          <w:trHeight w:val="300"/>
        </w:trPr>
        <w:tc>
          <w:tcPr>
            <w:tcW w:w="14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8FF061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05AF7B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29A6ED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F59024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Dev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A777D6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AD46E1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84DC36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00DF7C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25AF1" w:rsidRPr="003C4AE5" w14:paraId="072B5226" w14:textId="77777777" w:rsidTr="00E161D7">
        <w:trPr>
          <w:trHeight w:val="300"/>
        </w:trPr>
        <w:tc>
          <w:tcPr>
            <w:tcW w:w="1485" w:type="dxa"/>
            <w:vMerge w:val="restart"/>
            <w:tcBorders>
              <w:top w:val="single" w:sz="6" w:space="0" w:color="auto"/>
              <w:left w:val="nil"/>
              <w:bottom w:val="none" w:sz="12" w:space="0" w:color="000000" w:themeColor="text1"/>
              <w:right w:val="nil"/>
            </w:tcBorders>
            <w:shd w:val="clear" w:color="auto" w:fill="auto"/>
            <w:hideMark/>
          </w:tcPr>
          <w:p w14:paraId="78B9F9C8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pula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06C5D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bars 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9E542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.6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CD4AB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.46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766BC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.0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D0021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AD6EB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6.0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3C28C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4 </w:t>
            </w:r>
          </w:p>
        </w:tc>
      </w:tr>
      <w:tr w:rsidR="00525AF1" w:rsidRPr="003C4AE5" w14:paraId="2A3A4DC3" w14:textId="77777777" w:rsidTr="00E161D7">
        <w:trPr>
          <w:trHeight w:val="300"/>
        </w:trPr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14:paraId="23FB34C1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38562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severe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1066D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046F6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1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F0A28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5829E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091F5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0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C446F" w14:textId="77777777" w:rsidR="00525AF1" w:rsidRPr="003C4AE5" w:rsidRDefault="00525AF1" w:rsidP="00525A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4 </w:t>
            </w:r>
          </w:p>
        </w:tc>
      </w:tr>
      <w:tr w:rsidR="00172838" w:rsidRPr="003C4AE5" w14:paraId="3D4483FC" w14:textId="77777777" w:rsidTr="00E161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092A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76EBD" w14:textId="11FAF88B" w:rsidR="00172838" w:rsidRPr="003C4AE5" w:rsidRDefault="00E161D7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vg. position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04ABC" w14:textId="6DBCF1EC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69.8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FF4B9" w14:textId="0499D702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1.38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C42A8" w14:textId="1CDA2D56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70.8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62523" w14:textId="790A0C43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8.8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B7E2B" w14:textId="1185663F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96.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3F1EA" w14:textId="45B034C3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0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72838" w:rsidRPr="003C4AE5" w14:paraId="1117DCB7" w14:textId="77777777" w:rsidTr="78143B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9C76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B4126" w14:textId="2C607779" w:rsidR="00172838" w:rsidRPr="003C4AE5" w:rsidRDefault="3037BA4E" w:rsidP="78143B1E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 (mass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EFFF5" w14:textId="71E52BB5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6.0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E39D6" w14:textId="7FCABB95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.9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DACCB" w14:textId="1F8B34A6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6.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AD0DE" w14:textId="3A6F7EF9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.5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BCEC7" w14:textId="6266F8E9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9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8AB7E" w14:textId="2367F669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8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72838" w:rsidRPr="003C4AE5" w14:paraId="1AFD7E2E" w14:textId="77777777" w:rsidTr="00E161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1AA8A5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5C4B88D" w14:textId="6D6188C7" w:rsidR="00172838" w:rsidRPr="003C4AE5" w:rsidRDefault="4F5BA03C" w:rsidP="78143B1E">
            <w:pPr>
              <w:rPr>
                <w:rStyle w:val="eop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 (length)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E8E7BD" w14:textId="48F08965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5.1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00F3ACA" w14:textId="4ED3B75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.32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4F3E69" w14:textId="2B2D61AB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5.5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21A129E" w14:textId="0708A78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491462" w14:textId="720FA7AD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.1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79FDD67" w14:textId="5DA09C8B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8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72838" w:rsidRPr="003C4AE5" w14:paraId="42BC0A0C" w14:textId="77777777" w:rsidTr="00E161D7">
        <w:trPr>
          <w:trHeight w:val="300"/>
        </w:trPr>
        <w:tc>
          <w:tcPr>
            <w:tcW w:w="1485" w:type="dxa"/>
            <w:vMerge w:val="restart"/>
            <w:tcBorders>
              <w:top w:val="single" w:sz="6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4D1AD870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l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E31C2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bars 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7969F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6.7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A45F9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.87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B5719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6.0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91473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26CB9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54.0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1D317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9 </w:t>
            </w:r>
          </w:p>
        </w:tc>
      </w:tr>
      <w:tr w:rsidR="00172838" w:rsidRPr="003C4AE5" w14:paraId="6C5B34DE" w14:textId="77777777" w:rsidTr="00E161D7">
        <w:trPr>
          <w:trHeight w:val="300"/>
        </w:trPr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14:paraId="42DA4F64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491C9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severe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9996C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5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F9010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7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688C1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9573D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49434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3.0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66EF4" w14:textId="77777777" w:rsidR="00172838" w:rsidRPr="003C4AE5" w:rsidRDefault="00172838" w:rsidP="00172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9 </w:t>
            </w:r>
          </w:p>
        </w:tc>
      </w:tr>
      <w:tr w:rsidR="00437609" w:rsidRPr="003C4AE5" w14:paraId="5C6B423C" w14:textId="77777777" w:rsidTr="00E161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7DC5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CB0BB" w14:textId="09D19EF7" w:rsidR="00437609" w:rsidRPr="003C4AE5" w:rsidRDefault="00E161D7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vg. position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4B852" w14:textId="3995102D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61.6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FF915" w14:textId="269A5B8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6.65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3658F" w14:textId="0AB600F8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62.2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EB01" w14:textId="034FE30B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2.6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346DA" w14:textId="2AC5D246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98.5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1E998" w14:textId="02208088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37609" w:rsidRPr="003C4AE5" w14:paraId="331914A8" w14:textId="77777777" w:rsidTr="00E161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B5C1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088AE" w14:textId="109154C0" w:rsidR="00437609" w:rsidRPr="003C4AE5" w:rsidRDefault="7AF3DA5F" w:rsidP="78143B1E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 (mass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82D56" w14:textId="57A694C2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2.5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029F0" w14:textId="2CA5B39D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6.06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5B308" w14:textId="6BE85F68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1.2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20163" w14:textId="4CA0FCA9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.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C17BF" w14:textId="5709BE2E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34.3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B9A0" w14:textId="2BD1BBEF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37609" w:rsidRPr="003C4AE5" w14:paraId="4E3B56DC" w14:textId="77777777" w:rsidTr="78143B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DF8B61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CF2E00E" w14:textId="5381F83C" w:rsidR="00437609" w:rsidRPr="003C4AE5" w:rsidRDefault="00437609" w:rsidP="78143B1E">
            <w:pPr>
              <w:rPr>
                <w:rStyle w:val="eop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  <w:r w:rsidR="28417A91"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 (length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C8A4E6D" w14:textId="762DA68B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5.5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0EFA788" w14:textId="505B0AF2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4.28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4FAD0AA" w14:textId="4FBFC7D8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5.7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23F5CE" w14:textId="0B6292D2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5.5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F99B6D4" w14:textId="5FA74499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4.1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707B870" w14:textId="2EFF9845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37609" w:rsidRPr="003C4AE5" w14:paraId="54D2C174" w14:textId="77777777" w:rsidTr="78143B1E">
        <w:trPr>
          <w:trHeight w:val="300"/>
        </w:trPr>
        <w:tc>
          <w:tcPr>
            <w:tcW w:w="14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B08F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ngs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F651F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bars 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723D0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7.0 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5BC53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.68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6AD38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7.0 </w:t>
            </w:r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01ADA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31169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1.0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FB86C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1 </w:t>
            </w:r>
          </w:p>
        </w:tc>
      </w:tr>
      <w:tr w:rsidR="00437609" w:rsidRPr="003C4AE5" w14:paraId="677D3212" w14:textId="77777777" w:rsidTr="78143B1E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45E27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CBDEF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 severe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F4368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8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9AE7E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32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FD14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4B1EB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.0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A736A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.0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A8AD8" w14:textId="77777777" w:rsidR="00437609" w:rsidRPr="003C4AE5" w:rsidRDefault="00437609" w:rsidP="0043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1 </w:t>
            </w:r>
          </w:p>
        </w:tc>
      </w:tr>
      <w:tr w:rsidR="0073106B" w:rsidRPr="003C4AE5" w14:paraId="4349CF8A" w14:textId="77777777" w:rsidTr="78143B1E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160BA" w14:textId="77777777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8663C" w14:textId="386F1612" w:rsidR="0073106B" w:rsidRPr="003C4AE5" w:rsidRDefault="00E161D7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Avg. position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6DB26" w14:textId="69A3D7B7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5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201FE" w14:textId="4D9786DC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3.36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34828" w14:textId="491D77AB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87.8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43366" w14:textId="0A84BB7C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40.1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4961D" w14:textId="211927CA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12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FAA01" w14:textId="5D183C82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70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3106B" w:rsidRPr="003C4AE5" w14:paraId="0C62A219" w14:textId="77777777" w:rsidTr="78143B1E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A2D6" w14:textId="77777777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4B865" w14:textId="2F65981B" w:rsidR="0073106B" w:rsidRPr="003C4AE5" w:rsidRDefault="0073106B" w:rsidP="78143B1E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</w:t>
            </w:r>
            <w:r w:rsidR="73CDB346"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(mass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2CD91" w14:textId="5FAC78EC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36.1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4E31C" w14:textId="76A7EAFE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3.27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95BD4" w14:textId="22EF1CBE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32.2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48DC9" w14:textId="4A2E7246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2.1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03394" w14:textId="72E2CBAE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99.7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7B39F" w14:textId="01ACD3C4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81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3106B" w:rsidRPr="003C4AE5" w14:paraId="48F4580C" w14:textId="77777777" w:rsidTr="78143B1E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6B69AA5" w14:textId="77777777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66579524" w14:textId="04AD27C3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Growth</w:t>
            </w:r>
            <w:r w:rsidR="57376300"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(length)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490160D1" w14:textId="38E9157F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4.8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54EC0A7D" w14:textId="60EA775C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.49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7E5B5212" w14:textId="1DF1F68A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5.4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106875A0" w14:textId="668BD81C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3.2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127542FC" w14:textId="1DEE8B0E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29.5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37977871" w14:textId="63596C9A" w:rsidR="0073106B" w:rsidRPr="003C4AE5" w:rsidRDefault="0073106B" w:rsidP="00731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181</w:t>
            </w:r>
            <w:r w:rsidRPr="003C4AE5">
              <w:rPr>
                <w:rStyle w:val="eop"/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1BDAE43A" w14:textId="77777777" w:rsidR="00751E19" w:rsidRPr="003C4AE5" w:rsidRDefault="00751E19" w:rsidP="00751E19">
      <w:pPr>
        <w:rPr>
          <w:rFonts w:ascii="Times New Roman" w:hAnsi="Times New Roman" w:cs="Times New Roman"/>
          <w:sz w:val="24"/>
          <w:szCs w:val="24"/>
        </w:rPr>
      </w:pPr>
      <w:r w:rsidRPr="003C4AE5">
        <w:rPr>
          <w:rFonts w:ascii="Times New Roman" w:hAnsi="Times New Roman" w:cs="Times New Roman"/>
          <w:sz w:val="24"/>
          <w:szCs w:val="24"/>
        </w:rPr>
        <w:t> </w:t>
      </w:r>
    </w:p>
    <w:p w14:paraId="655F65B9" w14:textId="77777777" w:rsidR="003C4AE5" w:rsidRDefault="003C4AE5" w:rsidP="00526C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45AD4D" w14:textId="77777777" w:rsidR="003C4AE5" w:rsidRDefault="003C4AE5" w:rsidP="00526C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EAE96C" w14:textId="77777777" w:rsidR="003C4AE5" w:rsidRDefault="003C4AE5" w:rsidP="00526C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E3FD8A" w14:textId="77777777" w:rsidR="003C4AE5" w:rsidRDefault="003C4AE5" w:rsidP="00526C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3F4CA1" w14:textId="77777777" w:rsidR="003C4AE5" w:rsidRDefault="003C4AE5" w:rsidP="00526C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BE0101" w14:textId="0B829949" w:rsidR="00526C73" w:rsidRPr="003C4AE5" w:rsidRDefault="00526C73" w:rsidP="00526C73">
      <w:pPr>
        <w:rPr>
          <w:rFonts w:ascii="Times New Roman" w:hAnsi="Times New Roman" w:cs="Times New Roman"/>
          <w:sz w:val="24"/>
          <w:szCs w:val="24"/>
        </w:rPr>
      </w:pPr>
      <w:r w:rsidRPr="003C4AE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.</w:t>
      </w:r>
      <w:r w:rsidRPr="003C4AE5">
        <w:rPr>
          <w:rFonts w:ascii="Times New Roman" w:hAnsi="Times New Roman" w:cs="Times New Roman"/>
          <w:sz w:val="24"/>
          <w:szCs w:val="24"/>
        </w:rPr>
        <w:t xml:space="preserve"> Distribution of numbers of birds with either severe fault bars present or not present (numbers and percentage)</w:t>
      </w:r>
      <w:r w:rsidR="00FC1704" w:rsidRPr="003C4AE5">
        <w:rPr>
          <w:rFonts w:ascii="Times New Roman" w:hAnsi="Times New Roman" w:cs="Times New Roman"/>
          <w:sz w:val="24"/>
          <w:szCs w:val="24"/>
        </w:rPr>
        <w:t xml:space="preserve"> </w:t>
      </w:r>
      <w:r w:rsidR="00213B47" w:rsidRPr="003C4AE5">
        <w:rPr>
          <w:rFonts w:ascii="Times New Roman" w:hAnsi="Times New Roman" w:cs="Times New Roman"/>
          <w:sz w:val="24"/>
          <w:szCs w:val="24"/>
        </w:rPr>
        <w:t>on</w:t>
      </w:r>
      <w:r w:rsidR="00FC1704" w:rsidRPr="003C4AE5">
        <w:rPr>
          <w:rFonts w:ascii="Times New Roman" w:hAnsi="Times New Roman" w:cs="Times New Roman"/>
          <w:sz w:val="24"/>
          <w:szCs w:val="24"/>
        </w:rPr>
        <w:t xml:space="preserve"> each feather type within the control (CON) and experimental (EXP) treatments</w:t>
      </w:r>
      <w:r w:rsidRPr="003C4AE5">
        <w:rPr>
          <w:rFonts w:ascii="Times New Roman" w:hAnsi="Times New Roman" w:cs="Times New Roman"/>
          <w:sz w:val="24"/>
          <w:szCs w:val="24"/>
        </w:rPr>
        <w:t>. </w:t>
      </w:r>
    </w:p>
    <w:tbl>
      <w:tblPr>
        <w:tblW w:w="69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390"/>
        <w:gridCol w:w="1245"/>
        <w:gridCol w:w="855"/>
        <w:gridCol w:w="705"/>
        <w:gridCol w:w="1230"/>
        <w:gridCol w:w="870"/>
        <w:gridCol w:w="705"/>
      </w:tblGrid>
      <w:tr w:rsidR="005A308A" w:rsidRPr="003C4AE5" w14:paraId="36AC727A" w14:textId="77777777" w:rsidTr="0085500F">
        <w:trPr>
          <w:trHeight w:val="300"/>
        </w:trPr>
        <w:tc>
          <w:tcPr>
            <w:tcW w:w="9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E392515" w14:textId="77777777" w:rsidR="005A308A" w:rsidRPr="003C4AE5" w:rsidRDefault="005A308A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4E3DDC0" w14:textId="77777777" w:rsidR="005A308A" w:rsidRPr="003C4AE5" w:rsidRDefault="005A308A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0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</w:tcPr>
          <w:p w14:paraId="0476659A" w14:textId="3DE74EFF" w:rsidR="005A308A" w:rsidRPr="003C4AE5" w:rsidRDefault="005A308A" w:rsidP="008F5E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</w:t>
            </w:r>
          </w:p>
        </w:tc>
        <w:tc>
          <w:tcPr>
            <w:tcW w:w="70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D247E0B" w14:textId="77777777" w:rsidR="005A308A" w:rsidRPr="003C4AE5" w:rsidRDefault="005A308A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0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C043AB5" w14:textId="77777777" w:rsidR="005A308A" w:rsidRPr="003C4AE5" w:rsidRDefault="005A308A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 </w:t>
            </w:r>
          </w:p>
        </w:tc>
        <w:tc>
          <w:tcPr>
            <w:tcW w:w="70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94CE9A7" w14:textId="77777777" w:rsidR="005A308A" w:rsidRPr="003C4AE5" w:rsidRDefault="005A308A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526C73" w:rsidRPr="003C4AE5" w14:paraId="0BA1D467" w14:textId="77777777" w:rsidTr="005A30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07EC0" w14:textId="77777777" w:rsidR="00526C73" w:rsidRPr="003C4AE5" w:rsidRDefault="00526C73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her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B49B7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7D3A4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Not present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EEC1B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Present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4A41F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90AB6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Not present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CAC9A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Present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66A88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Total </w:t>
            </w:r>
          </w:p>
        </w:tc>
      </w:tr>
      <w:tr w:rsidR="00526C73" w:rsidRPr="003C4AE5" w14:paraId="2144C71F" w14:textId="77777777" w:rsidTr="005A30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E2398" w14:textId="77777777" w:rsidR="00526C73" w:rsidRPr="003C4AE5" w:rsidRDefault="00526C73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pula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8768D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N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8F47C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67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81D26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5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32E6B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8A320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2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6DDF7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E1052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4 </w:t>
            </w:r>
          </w:p>
        </w:tc>
      </w:tr>
      <w:tr w:rsidR="00526C73" w:rsidRPr="003C4AE5" w14:paraId="718C6C53" w14:textId="77777777" w:rsidTr="005A30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7C5FA" w14:textId="77777777" w:rsidR="00526C73" w:rsidRPr="003C4AE5" w:rsidRDefault="00526C73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3003A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%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CAD4E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91.8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142F6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.2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27EA1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0.0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0C739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98.9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7B34B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.1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61911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0.0 </w:t>
            </w:r>
          </w:p>
        </w:tc>
      </w:tr>
      <w:tr w:rsidR="00526C73" w:rsidRPr="003C4AE5" w14:paraId="1AC3924C" w14:textId="77777777" w:rsidTr="005A30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4B379" w14:textId="77777777" w:rsidR="00526C73" w:rsidRPr="003C4AE5" w:rsidRDefault="00526C73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il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60499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N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B1AAD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58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B486B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9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62E73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7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0DC1A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54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A19E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5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D11DF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9 </w:t>
            </w:r>
          </w:p>
        </w:tc>
      </w:tr>
      <w:tr w:rsidR="00526C73" w:rsidRPr="003C4AE5" w14:paraId="4715862D" w14:textId="77777777" w:rsidTr="005A30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031DE" w14:textId="77777777" w:rsidR="00526C73" w:rsidRPr="003C4AE5" w:rsidRDefault="00526C73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5FDB2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%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26CA8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9.3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F3E72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.7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B9E50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0.0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5497E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6.0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125DD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4.0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666E0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0.0 </w:t>
            </w:r>
          </w:p>
        </w:tc>
      </w:tr>
      <w:tr w:rsidR="00526C73" w:rsidRPr="003C4AE5" w14:paraId="3CB95AC7" w14:textId="77777777" w:rsidTr="005A30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94E48" w14:textId="77777777" w:rsidR="00526C73" w:rsidRPr="003C4AE5" w:rsidRDefault="00526C73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ng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CE325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N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2C4C1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93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2F070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6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EC7BD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79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16957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7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2F39D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74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8B30B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81 </w:t>
            </w:r>
          </w:p>
        </w:tc>
      </w:tr>
      <w:tr w:rsidR="00526C73" w:rsidRPr="003C4AE5" w14:paraId="38353408" w14:textId="77777777" w:rsidTr="005A30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DDC5D76" w14:textId="77777777" w:rsidR="00526C73" w:rsidRPr="003C4AE5" w:rsidRDefault="00526C73" w:rsidP="00526C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9FA312F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%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E3DD68E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52.0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55CD070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8.0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4B54423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0.0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903B879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59.1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EC8D7EA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0.9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A1023AB" w14:textId="77777777" w:rsidR="00526C73" w:rsidRPr="003C4AE5" w:rsidRDefault="00526C73" w:rsidP="00526C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0.0 </w:t>
            </w:r>
          </w:p>
        </w:tc>
      </w:tr>
    </w:tbl>
    <w:p w14:paraId="114293F2" w14:textId="77777777" w:rsidR="008F5E09" w:rsidRPr="003C4AE5" w:rsidRDefault="008F5E09" w:rsidP="00526C73">
      <w:pPr>
        <w:rPr>
          <w:rFonts w:ascii="Times New Roman" w:hAnsi="Times New Roman" w:cs="Times New Roman"/>
          <w:sz w:val="24"/>
          <w:szCs w:val="24"/>
        </w:rPr>
      </w:pPr>
    </w:p>
    <w:p w14:paraId="52A4C600" w14:textId="307F7C66" w:rsidR="008B6F98" w:rsidRPr="003C4AE5" w:rsidRDefault="008B6F98" w:rsidP="008B6F98">
      <w:pPr>
        <w:rPr>
          <w:rFonts w:ascii="Times New Roman" w:hAnsi="Times New Roman" w:cs="Times New Roman"/>
          <w:sz w:val="24"/>
          <w:szCs w:val="24"/>
        </w:rPr>
      </w:pPr>
      <w:r w:rsidRPr="003C4AE5">
        <w:rPr>
          <w:rFonts w:ascii="Times New Roman" w:hAnsi="Times New Roman" w:cs="Times New Roman"/>
          <w:b/>
          <w:bCs/>
          <w:sz w:val="24"/>
          <w:szCs w:val="24"/>
        </w:rPr>
        <w:t xml:space="preserve">Table S7. </w:t>
      </w:r>
      <w:r w:rsidRPr="003C4AE5">
        <w:rPr>
          <w:rFonts w:ascii="Times New Roman" w:hAnsi="Times New Roman" w:cs="Times New Roman"/>
          <w:sz w:val="24"/>
          <w:szCs w:val="24"/>
        </w:rPr>
        <w:t> </w:t>
      </w:r>
      <w:r w:rsidR="7EEA99E4" w:rsidRPr="003C4AE5">
        <w:rPr>
          <w:rFonts w:ascii="Times New Roman" w:hAnsi="Times New Roman" w:cs="Times New Roman"/>
          <w:sz w:val="24"/>
          <w:szCs w:val="24"/>
        </w:rPr>
        <w:t>Mortality</w:t>
      </w:r>
      <w:r w:rsidR="008F5E09" w:rsidRPr="003C4AE5">
        <w:rPr>
          <w:rFonts w:ascii="Times New Roman" w:hAnsi="Times New Roman" w:cs="Times New Roman"/>
          <w:sz w:val="24"/>
          <w:szCs w:val="24"/>
        </w:rPr>
        <w:t>, expressed as percentage culled or found dead from each pen,</w:t>
      </w:r>
      <w:r w:rsidR="7EEA99E4" w:rsidRPr="003C4AE5">
        <w:rPr>
          <w:rFonts w:ascii="Times New Roman" w:hAnsi="Times New Roman" w:cs="Times New Roman"/>
          <w:sz w:val="24"/>
          <w:szCs w:val="24"/>
        </w:rPr>
        <w:t xml:space="preserve"> for the control (CON) and </w:t>
      </w:r>
      <w:r w:rsidR="43ADA60B" w:rsidRPr="003C4AE5">
        <w:rPr>
          <w:rFonts w:ascii="Times New Roman" w:hAnsi="Times New Roman" w:cs="Times New Roman"/>
          <w:sz w:val="24"/>
          <w:szCs w:val="24"/>
        </w:rPr>
        <w:t>experimental</w:t>
      </w:r>
      <w:r w:rsidR="7EEA99E4" w:rsidRPr="003C4AE5">
        <w:rPr>
          <w:rFonts w:ascii="Times New Roman" w:hAnsi="Times New Roman" w:cs="Times New Roman"/>
          <w:sz w:val="24"/>
          <w:szCs w:val="24"/>
        </w:rPr>
        <w:t xml:space="preserve"> (EXP) dietary treatments.</w:t>
      </w:r>
    </w:p>
    <w:tbl>
      <w:tblPr>
        <w:tblW w:w="582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6"/>
        <w:gridCol w:w="555"/>
        <w:gridCol w:w="735"/>
        <w:gridCol w:w="960"/>
        <w:gridCol w:w="960"/>
        <w:gridCol w:w="570"/>
        <w:gridCol w:w="615"/>
      </w:tblGrid>
      <w:tr w:rsidR="008F5E09" w:rsidRPr="003C4AE5" w14:paraId="3351D49E" w14:textId="77777777" w:rsidTr="008F5E09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4CC897" w14:textId="77777777" w:rsidR="008F5E09" w:rsidRPr="003C4AE5" w:rsidRDefault="008F5E09" w:rsidP="008B6F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D05297" w14:textId="77777777" w:rsidR="008F5E09" w:rsidRPr="003C4AE5" w:rsidRDefault="008F5E09" w:rsidP="008B6F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FD3CD4" w14:textId="77777777" w:rsidR="008F5E09" w:rsidRPr="003C4AE5" w:rsidRDefault="008F5E09" w:rsidP="008B6F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135FEB" w14:textId="77777777" w:rsidR="008F5E09" w:rsidRPr="003C4AE5" w:rsidRDefault="008F5E09" w:rsidP="008B6F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 Dev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53781D" w14:textId="77777777" w:rsidR="008F5E09" w:rsidRPr="003C4AE5" w:rsidRDefault="008F5E09" w:rsidP="008B6F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33BDCA" w14:textId="77777777" w:rsidR="008F5E09" w:rsidRPr="003C4AE5" w:rsidRDefault="008F5E09" w:rsidP="008B6F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04AC46" w14:textId="77777777" w:rsidR="008F5E09" w:rsidRPr="003C4AE5" w:rsidRDefault="008F5E09" w:rsidP="008B6F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F5E09" w:rsidRPr="003C4AE5" w14:paraId="3CAED5ED" w14:textId="77777777" w:rsidTr="008F5E09">
        <w:trPr>
          <w:trHeight w:val="300"/>
        </w:trPr>
        <w:tc>
          <w:tcPr>
            <w:tcW w:w="1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68D69" w14:textId="6B4B97D3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</w:t>
            </w:r>
          </w:p>
        </w:tc>
        <w:tc>
          <w:tcPr>
            <w:tcW w:w="5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0E799" w14:textId="56661B09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6 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1B1AB" w14:textId="2628160B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5.7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9EC33" w14:textId="6AE25B71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4.08 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73CC4" w14:textId="08DAE7C7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6 </w:t>
            </w:r>
          </w:p>
        </w:tc>
        <w:tc>
          <w:tcPr>
            <w:tcW w:w="5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2F5AF" w14:textId="50FA7C28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8032E" w14:textId="3479F395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10 </w:t>
            </w:r>
          </w:p>
        </w:tc>
      </w:tr>
      <w:tr w:rsidR="008F5E09" w:rsidRPr="003C4AE5" w14:paraId="0D6250E7" w14:textId="77777777" w:rsidTr="008F5E09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1B340" w14:textId="31D5E0B7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</w:t>
            </w: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22205E" w14:textId="7A378E92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6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4096A8" w14:textId="4065748B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.7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E08312" w14:textId="0F34DBEE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2.9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1133C9" w14:textId="79E5EE5B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3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FC9597" w14:textId="04F62268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038716" w14:textId="7192A14E" w:rsidR="008F5E09" w:rsidRPr="003C4AE5" w:rsidRDefault="008F5E09" w:rsidP="008F5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hAnsi="Times New Roman" w:cs="Times New Roman"/>
                <w:sz w:val="24"/>
                <w:szCs w:val="24"/>
              </w:rPr>
              <w:t>8 </w:t>
            </w:r>
          </w:p>
        </w:tc>
      </w:tr>
    </w:tbl>
    <w:p w14:paraId="786737B2" w14:textId="77777777" w:rsidR="008B6F98" w:rsidRPr="003C4AE5" w:rsidRDefault="008B6F98" w:rsidP="008B6F98">
      <w:pPr>
        <w:rPr>
          <w:rFonts w:ascii="Times New Roman" w:hAnsi="Times New Roman" w:cs="Times New Roman"/>
          <w:sz w:val="24"/>
          <w:szCs w:val="24"/>
        </w:rPr>
      </w:pPr>
      <w:r w:rsidRPr="003C4AE5">
        <w:rPr>
          <w:rFonts w:ascii="Times New Roman" w:hAnsi="Times New Roman" w:cs="Times New Roman"/>
          <w:sz w:val="24"/>
          <w:szCs w:val="24"/>
        </w:rPr>
        <w:t> </w:t>
      </w:r>
    </w:p>
    <w:p w14:paraId="68119350" w14:textId="35F4B2CD" w:rsidR="003D5F0E" w:rsidRPr="003C4AE5" w:rsidRDefault="50D47AAA" w:rsidP="78143B1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C4AE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S8.</w:t>
      </w:r>
      <w:r w:rsidRPr="003C4A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scriptive stats for dry matter content for </w:t>
      </w:r>
      <w:r w:rsidR="00087E0F" w:rsidRPr="003C4A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control (CON) and experimental (EXP)</w:t>
      </w:r>
      <w:r w:rsidRPr="003C4A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eatment</w:t>
      </w:r>
      <w:r w:rsidR="00087E0F" w:rsidRPr="003C4A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3C4A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87E0F" w:rsidRPr="003C4A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y</w:t>
      </w:r>
      <w:r w:rsidRPr="003C4A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ek of testing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855"/>
        <w:gridCol w:w="465"/>
        <w:gridCol w:w="855"/>
        <w:gridCol w:w="720"/>
        <w:gridCol w:w="990"/>
        <w:gridCol w:w="705"/>
        <w:gridCol w:w="705"/>
        <w:gridCol w:w="705"/>
        <w:gridCol w:w="705"/>
      </w:tblGrid>
      <w:tr w:rsidR="78143B1E" w:rsidRPr="003C4AE5" w14:paraId="6B6772EE" w14:textId="77777777" w:rsidTr="00087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002DAB5" w14:textId="459C7265" w:rsidR="78143B1E" w:rsidRPr="003C4AE5" w:rsidRDefault="78143B1E" w:rsidP="78143B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42224B59" w14:textId="43FBEF8E" w:rsidR="78143B1E" w:rsidRPr="003C4AE5" w:rsidRDefault="78143B1E" w:rsidP="78143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465" w:type="dxa"/>
          </w:tcPr>
          <w:p w14:paraId="153E16CA" w14:textId="76D1179D" w:rsidR="78143B1E" w:rsidRPr="003C4AE5" w:rsidRDefault="78143B1E" w:rsidP="78143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5" w:type="dxa"/>
          </w:tcPr>
          <w:p w14:paraId="47BCAD22" w14:textId="67DAAC1A" w:rsidR="78143B1E" w:rsidRPr="003C4AE5" w:rsidRDefault="78143B1E" w:rsidP="78143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20" w:type="dxa"/>
          </w:tcPr>
          <w:p w14:paraId="6AAB0438" w14:textId="6056B10A" w:rsidR="78143B1E" w:rsidRPr="003C4AE5" w:rsidRDefault="78143B1E" w:rsidP="78143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0" w:type="dxa"/>
          </w:tcPr>
          <w:p w14:paraId="48CCE24D" w14:textId="5B9C789E" w:rsidR="78143B1E" w:rsidRPr="003C4AE5" w:rsidRDefault="78143B1E" w:rsidP="78143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705" w:type="dxa"/>
          </w:tcPr>
          <w:p w14:paraId="0B9D5813" w14:textId="2F1D9C84" w:rsidR="78143B1E" w:rsidRPr="003C4AE5" w:rsidRDefault="78143B1E" w:rsidP="78143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Q25</w:t>
            </w:r>
          </w:p>
        </w:tc>
        <w:tc>
          <w:tcPr>
            <w:tcW w:w="705" w:type="dxa"/>
          </w:tcPr>
          <w:p w14:paraId="578D0143" w14:textId="5F200C10" w:rsidR="78143B1E" w:rsidRPr="003C4AE5" w:rsidRDefault="78143B1E" w:rsidP="78143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Q75</w:t>
            </w:r>
          </w:p>
        </w:tc>
        <w:tc>
          <w:tcPr>
            <w:tcW w:w="705" w:type="dxa"/>
          </w:tcPr>
          <w:p w14:paraId="281FBFD1" w14:textId="482358AE" w:rsidR="78143B1E" w:rsidRPr="003C4AE5" w:rsidRDefault="78143B1E" w:rsidP="78143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705" w:type="dxa"/>
          </w:tcPr>
          <w:p w14:paraId="2E3BB688" w14:textId="4E373CE5" w:rsidR="78143B1E" w:rsidRPr="003C4AE5" w:rsidRDefault="78143B1E" w:rsidP="78143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78143B1E" w:rsidRPr="003C4AE5" w14:paraId="63ACC55C" w14:textId="77777777" w:rsidTr="0008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</w:tcPr>
          <w:p w14:paraId="0D10833A" w14:textId="51578B8D" w:rsidR="78143B1E" w:rsidRPr="003C4AE5" w:rsidRDefault="78143B1E" w:rsidP="78143B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EXP</w:t>
            </w:r>
          </w:p>
        </w:tc>
        <w:tc>
          <w:tcPr>
            <w:tcW w:w="855" w:type="dxa"/>
            <w:tcBorders>
              <w:bottom w:val="nil"/>
            </w:tcBorders>
          </w:tcPr>
          <w:p w14:paraId="6B25EAC7" w14:textId="6123B816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5" w:type="dxa"/>
            <w:tcBorders>
              <w:bottom w:val="nil"/>
            </w:tcBorders>
          </w:tcPr>
          <w:p w14:paraId="570871B6" w14:textId="672DF139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5" w:type="dxa"/>
            <w:tcBorders>
              <w:bottom w:val="nil"/>
            </w:tcBorders>
          </w:tcPr>
          <w:p w14:paraId="1775F53D" w14:textId="5E995983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.6</w:t>
            </w:r>
          </w:p>
        </w:tc>
        <w:tc>
          <w:tcPr>
            <w:tcW w:w="720" w:type="dxa"/>
            <w:tcBorders>
              <w:bottom w:val="nil"/>
            </w:tcBorders>
          </w:tcPr>
          <w:p w14:paraId="3B51BB74" w14:textId="3D43CEBA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990" w:type="dxa"/>
            <w:tcBorders>
              <w:bottom w:val="nil"/>
            </w:tcBorders>
          </w:tcPr>
          <w:p w14:paraId="4B4094FB" w14:textId="00B42155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705" w:type="dxa"/>
            <w:tcBorders>
              <w:bottom w:val="nil"/>
            </w:tcBorders>
          </w:tcPr>
          <w:p w14:paraId="1AC1DA66" w14:textId="52AD103C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705" w:type="dxa"/>
            <w:tcBorders>
              <w:bottom w:val="nil"/>
            </w:tcBorders>
          </w:tcPr>
          <w:p w14:paraId="0A07ED77" w14:textId="2EFFF4B4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705" w:type="dxa"/>
            <w:tcBorders>
              <w:bottom w:val="nil"/>
            </w:tcBorders>
          </w:tcPr>
          <w:p w14:paraId="6B96B8DE" w14:textId="021CA97B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705" w:type="dxa"/>
            <w:tcBorders>
              <w:bottom w:val="nil"/>
            </w:tcBorders>
          </w:tcPr>
          <w:p w14:paraId="214555BE" w14:textId="4E7295FD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</w:tr>
      <w:tr w:rsidR="78143B1E" w:rsidRPr="003C4AE5" w14:paraId="2379DF58" w14:textId="77777777" w:rsidTr="00087E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FECB8DC" w14:textId="29427320" w:rsidR="78143B1E" w:rsidRPr="003C4AE5" w:rsidRDefault="78143B1E" w:rsidP="78143B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E69E2CF" w14:textId="2663ED41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1E377D29" w14:textId="1FAFC079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A742822" w14:textId="249F654F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1CB5EF" w14:textId="3EC0B52B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5A393F6" w14:textId="510DC7A3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0C01F6F" w14:textId="7D1B3673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18FD73A" w14:textId="19D6BBE7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B548001" w14:textId="3CEE9D18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AFDBBF0" w14:textId="7E29BB54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</w:tr>
      <w:tr w:rsidR="78143B1E" w:rsidRPr="003C4AE5" w14:paraId="507BAB21" w14:textId="77777777" w:rsidTr="0008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A5EF948" w14:textId="01662D58" w:rsidR="78143B1E" w:rsidRPr="003C4AE5" w:rsidRDefault="78143B1E" w:rsidP="78143B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19C38AE" w14:textId="33D16CFA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1FF60FA4" w14:textId="1B6EA3A6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479AFA1" w14:textId="5286244D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EEDBF4" w14:textId="4804D959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305513" w14:textId="72DC1FA7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FEFF31B" w14:textId="65A1A4F4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BCF607D" w14:textId="41CEECC5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F16B318" w14:textId="41556169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E732E41" w14:textId="6AA171FA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</w:tr>
      <w:tr w:rsidR="78143B1E" w:rsidRPr="003C4AE5" w14:paraId="394D7D95" w14:textId="77777777" w:rsidTr="00087E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8C58FF2" w14:textId="78B0DFB3" w:rsidR="78143B1E" w:rsidRPr="003C4AE5" w:rsidRDefault="78143B1E" w:rsidP="78143B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978C763" w14:textId="1B0FBC09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56443718" w14:textId="746A8AE4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6B9805C" w14:textId="53BC82CB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.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A84F5E" w14:textId="7B585E06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84226C6" w14:textId="25DFE8C7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91A9462" w14:textId="2E7664FE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4C591C6" w14:textId="39F4B71D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F38BBF6" w14:textId="73E0FFC8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A8A8C1B" w14:textId="3807F17D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</w:tr>
      <w:tr w:rsidR="78143B1E" w:rsidRPr="003C4AE5" w14:paraId="23F38496" w14:textId="77777777" w:rsidTr="0008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7975EAD" w14:textId="705DAE3A" w:rsidR="78143B1E" w:rsidRPr="003C4AE5" w:rsidRDefault="78143B1E" w:rsidP="78143B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6C5771F" w14:textId="7550B061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5" w:type="dxa"/>
            <w:tcBorders>
              <w:top w:val="nil"/>
              <w:bottom w:val="nil"/>
            </w:tcBorders>
          </w:tcPr>
          <w:p w14:paraId="02E0A2C1" w14:textId="20749A4B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1656D57" w14:textId="27330B5E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BAB7EC" w14:textId="0A8B5B8E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78F9F6" w14:textId="431BEEDF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1B430B7" w14:textId="6231188C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2A099C3" w14:textId="6B7882A4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4BE56E8" w14:textId="171A72F7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6E146D2" w14:textId="3C763DAE" w:rsidR="78143B1E" w:rsidRPr="003C4AE5" w:rsidRDefault="78143B1E" w:rsidP="78143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</w:tr>
      <w:tr w:rsidR="78143B1E" w:rsidRPr="003C4AE5" w14:paraId="4B99A7A2" w14:textId="77777777" w:rsidTr="00087E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</w:tcPr>
          <w:p w14:paraId="7E7BA95A" w14:textId="407FAAED" w:rsidR="78143B1E" w:rsidRPr="003C4AE5" w:rsidRDefault="78143B1E" w:rsidP="78143B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</w:tcBorders>
          </w:tcPr>
          <w:p w14:paraId="6A6F52D7" w14:textId="7EB56B4C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65" w:type="dxa"/>
            <w:tcBorders>
              <w:top w:val="nil"/>
            </w:tcBorders>
          </w:tcPr>
          <w:p w14:paraId="054183CA" w14:textId="3615DCD2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5" w:type="dxa"/>
            <w:tcBorders>
              <w:top w:val="nil"/>
            </w:tcBorders>
          </w:tcPr>
          <w:p w14:paraId="34E00C72" w14:textId="66417420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.2</w:t>
            </w:r>
          </w:p>
        </w:tc>
        <w:tc>
          <w:tcPr>
            <w:tcW w:w="720" w:type="dxa"/>
            <w:tcBorders>
              <w:top w:val="nil"/>
            </w:tcBorders>
          </w:tcPr>
          <w:p w14:paraId="6744F5B5" w14:textId="4A0A8982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0</w:t>
            </w:r>
          </w:p>
        </w:tc>
        <w:tc>
          <w:tcPr>
            <w:tcW w:w="990" w:type="dxa"/>
            <w:tcBorders>
              <w:top w:val="nil"/>
            </w:tcBorders>
          </w:tcPr>
          <w:p w14:paraId="3D97FA3A" w14:textId="3AF6B290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705" w:type="dxa"/>
            <w:tcBorders>
              <w:top w:val="nil"/>
            </w:tcBorders>
          </w:tcPr>
          <w:p w14:paraId="4B75DDF5" w14:textId="11324280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705" w:type="dxa"/>
            <w:tcBorders>
              <w:top w:val="nil"/>
            </w:tcBorders>
          </w:tcPr>
          <w:p w14:paraId="36CBC0D8" w14:textId="1A912EF6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705" w:type="dxa"/>
            <w:tcBorders>
              <w:top w:val="nil"/>
            </w:tcBorders>
          </w:tcPr>
          <w:p w14:paraId="254B0635" w14:textId="3C8DBA0D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705" w:type="dxa"/>
            <w:tcBorders>
              <w:top w:val="nil"/>
            </w:tcBorders>
          </w:tcPr>
          <w:p w14:paraId="4FC37488" w14:textId="18B6E297" w:rsidR="78143B1E" w:rsidRPr="003C4AE5" w:rsidRDefault="78143B1E" w:rsidP="78143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A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</w:tr>
    </w:tbl>
    <w:p w14:paraId="61D5F43B" w14:textId="3054158E" w:rsidR="003D5F0E" w:rsidRPr="003C4AE5" w:rsidRDefault="003D5F0E" w:rsidP="78143B1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DF305A2" w14:textId="48205A37" w:rsidR="003D5F0E" w:rsidRPr="003C4AE5" w:rsidRDefault="003D5F0E" w:rsidP="78143B1E">
      <w:pPr>
        <w:rPr>
          <w:rFonts w:ascii="Times New Roman" w:eastAsia="Aptos" w:hAnsi="Times New Roman" w:cs="Times New Roman"/>
          <w:color w:val="000000" w:themeColor="text1"/>
          <w:sz w:val="24"/>
          <w:szCs w:val="24"/>
        </w:rPr>
      </w:pPr>
    </w:p>
    <w:p w14:paraId="375A5A47" w14:textId="6652ED8E" w:rsidR="003D5F0E" w:rsidRPr="003C4AE5" w:rsidRDefault="003D5F0E" w:rsidP="78143B1E">
      <w:pPr>
        <w:rPr>
          <w:rFonts w:ascii="Times New Roman" w:hAnsi="Times New Roman" w:cs="Times New Roman"/>
          <w:sz w:val="24"/>
          <w:szCs w:val="24"/>
        </w:rPr>
      </w:pPr>
    </w:p>
    <w:sectPr w:rsidR="003D5F0E" w:rsidRPr="003C4AE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04B2F" w14:textId="77777777" w:rsidR="005C6652" w:rsidRDefault="005C6652">
      <w:pPr>
        <w:spacing w:after="0" w:line="240" w:lineRule="auto"/>
      </w:pPr>
      <w:r>
        <w:separator/>
      </w:r>
    </w:p>
  </w:endnote>
  <w:endnote w:type="continuationSeparator" w:id="0">
    <w:p w14:paraId="78DB7892" w14:textId="77777777" w:rsidR="005C6652" w:rsidRDefault="005C6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E1A8715" w14:paraId="0192D14E" w14:textId="77777777" w:rsidTr="7E1A8715">
      <w:trPr>
        <w:trHeight w:val="300"/>
      </w:trPr>
      <w:tc>
        <w:tcPr>
          <w:tcW w:w="3120" w:type="dxa"/>
        </w:tcPr>
        <w:p w14:paraId="00FD2401" w14:textId="7D13BEF8" w:rsidR="7E1A8715" w:rsidRDefault="7E1A8715" w:rsidP="7E1A8715">
          <w:pPr>
            <w:pStyle w:val="Header"/>
            <w:ind w:left="-115"/>
          </w:pPr>
        </w:p>
      </w:tc>
      <w:tc>
        <w:tcPr>
          <w:tcW w:w="3120" w:type="dxa"/>
        </w:tcPr>
        <w:p w14:paraId="4E03C0E1" w14:textId="03BD0E1D" w:rsidR="7E1A8715" w:rsidRDefault="7E1A8715" w:rsidP="7E1A8715">
          <w:pPr>
            <w:pStyle w:val="Header"/>
            <w:jc w:val="center"/>
          </w:pPr>
        </w:p>
      </w:tc>
      <w:tc>
        <w:tcPr>
          <w:tcW w:w="3120" w:type="dxa"/>
        </w:tcPr>
        <w:p w14:paraId="4CC1A13A" w14:textId="7388A7DB" w:rsidR="7E1A8715" w:rsidRDefault="7E1A8715" w:rsidP="7E1A8715">
          <w:pPr>
            <w:pStyle w:val="Header"/>
            <w:ind w:right="-115"/>
            <w:jc w:val="right"/>
          </w:pPr>
        </w:p>
      </w:tc>
    </w:tr>
  </w:tbl>
  <w:p w14:paraId="57CD80EB" w14:textId="40C9058E" w:rsidR="7E1A8715" w:rsidRDefault="7E1A8715" w:rsidP="7E1A8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D5A63" w14:textId="77777777" w:rsidR="005C6652" w:rsidRDefault="005C6652">
      <w:pPr>
        <w:spacing w:after="0" w:line="240" w:lineRule="auto"/>
      </w:pPr>
      <w:r>
        <w:separator/>
      </w:r>
    </w:p>
  </w:footnote>
  <w:footnote w:type="continuationSeparator" w:id="0">
    <w:p w14:paraId="4050C93E" w14:textId="77777777" w:rsidR="005C6652" w:rsidRDefault="005C66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8C244F" w14:textId="11DE6924" w:rsidR="7E1A8715" w:rsidRDefault="00F21FCB" w:rsidP="00F21FCB">
    <w:pPr>
      <w:pStyle w:val="Header"/>
      <w:jc w:val="right"/>
    </w:pPr>
    <w:r>
      <w:t>Wurtz et al. (2025), Supplementa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12"/>
    <w:rsid w:val="00087E0F"/>
    <w:rsid w:val="00103132"/>
    <w:rsid w:val="00150E87"/>
    <w:rsid w:val="0016353D"/>
    <w:rsid w:val="00172838"/>
    <w:rsid w:val="001942F6"/>
    <w:rsid w:val="0019690F"/>
    <w:rsid w:val="002055D0"/>
    <w:rsid w:val="00211784"/>
    <w:rsid w:val="00213B47"/>
    <w:rsid w:val="002B2561"/>
    <w:rsid w:val="002B7227"/>
    <w:rsid w:val="00322714"/>
    <w:rsid w:val="003253BA"/>
    <w:rsid w:val="00327B36"/>
    <w:rsid w:val="0035660D"/>
    <w:rsid w:val="003B1716"/>
    <w:rsid w:val="003C4AE5"/>
    <w:rsid w:val="003D5F0E"/>
    <w:rsid w:val="00437609"/>
    <w:rsid w:val="00525AF1"/>
    <w:rsid w:val="00526C73"/>
    <w:rsid w:val="005354C6"/>
    <w:rsid w:val="005A308A"/>
    <w:rsid w:val="005C6652"/>
    <w:rsid w:val="0069096C"/>
    <w:rsid w:val="006914F6"/>
    <w:rsid w:val="006C0A26"/>
    <w:rsid w:val="007057C6"/>
    <w:rsid w:val="0073106B"/>
    <w:rsid w:val="00751E19"/>
    <w:rsid w:val="007B381D"/>
    <w:rsid w:val="008721D4"/>
    <w:rsid w:val="00874E32"/>
    <w:rsid w:val="00887F74"/>
    <w:rsid w:val="008B6F98"/>
    <w:rsid w:val="008F5E09"/>
    <w:rsid w:val="00911292"/>
    <w:rsid w:val="00922912"/>
    <w:rsid w:val="00932E43"/>
    <w:rsid w:val="00953FD7"/>
    <w:rsid w:val="00956D73"/>
    <w:rsid w:val="00A00F29"/>
    <w:rsid w:val="00A10D05"/>
    <w:rsid w:val="00A3515F"/>
    <w:rsid w:val="00B55A15"/>
    <w:rsid w:val="00B95704"/>
    <w:rsid w:val="00C106E4"/>
    <w:rsid w:val="00C41F56"/>
    <w:rsid w:val="00CF7956"/>
    <w:rsid w:val="00D452D3"/>
    <w:rsid w:val="00D843D6"/>
    <w:rsid w:val="00DA4B55"/>
    <w:rsid w:val="00DE7B35"/>
    <w:rsid w:val="00E161D7"/>
    <w:rsid w:val="00E52F56"/>
    <w:rsid w:val="00E75139"/>
    <w:rsid w:val="00EA4FA6"/>
    <w:rsid w:val="00EF5A9F"/>
    <w:rsid w:val="00F16416"/>
    <w:rsid w:val="00F21FCB"/>
    <w:rsid w:val="00F3439F"/>
    <w:rsid w:val="00F466CA"/>
    <w:rsid w:val="00F94B2D"/>
    <w:rsid w:val="00FA5A8B"/>
    <w:rsid w:val="00FC1704"/>
    <w:rsid w:val="05422727"/>
    <w:rsid w:val="0D410078"/>
    <w:rsid w:val="0FD40F0F"/>
    <w:rsid w:val="127F097C"/>
    <w:rsid w:val="153BC894"/>
    <w:rsid w:val="18556D6F"/>
    <w:rsid w:val="1EC2C9F8"/>
    <w:rsid w:val="233C32D5"/>
    <w:rsid w:val="25D88EE4"/>
    <w:rsid w:val="28417A91"/>
    <w:rsid w:val="2B389863"/>
    <w:rsid w:val="2DB424FA"/>
    <w:rsid w:val="2ECD4D99"/>
    <w:rsid w:val="3037BA4E"/>
    <w:rsid w:val="34919D71"/>
    <w:rsid w:val="37C90DC6"/>
    <w:rsid w:val="43ADA60B"/>
    <w:rsid w:val="4F5BA03C"/>
    <w:rsid w:val="4FF9A018"/>
    <w:rsid w:val="50D47AAA"/>
    <w:rsid w:val="51B43A4C"/>
    <w:rsid w:val="5655331F"/>
    <w:rsid w:val="57376300"/>
    <w:rsid w:val="641A7ACA"/>
    <w:rsid w:val="650B0A15"/>
    <w:rsid w:val="67147EB4"/>
    <w:rsid w:val="68B9113B"/>
    <w:rsid w:val="731DC3A0"/>
    <w:rsid w:val="73CDB346"/>
    <w:rsid w:val="774AD596"/>
    <w:rsid w:val="78143B1E"/>
    <w:rsid w:val="7AF3DA5F"/>
    <w:rsid w:val="7DEFCAA5"/>
    <w:rsid w:val="7E1A8715"/>
    <w:rsid w:val="7EEA9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0C501"/>
  <w15:chartTrackingRefBased/>
  <w15:docId w15:val="{FDDAE078-F2AC-42FB-9BC2-DB3A1E1EB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29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9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9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9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9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9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9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9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9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9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9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9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9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9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9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9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9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9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9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9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9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9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9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9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9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9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9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9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91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10D05"/>
  </w:style>
  <w:style w:type="character" w:customStyle="1" w:styleId="eop">
    <w:name w:val="eop"/>
    <w:basedOn w:val="DefaultParagraphFont"/>
    <w:rsid w:val="00A10D05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3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0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9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2532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0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8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7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0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45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35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0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5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8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9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57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0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2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77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99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9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81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8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1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49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18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59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7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57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0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4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2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0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5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5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0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77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98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42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7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11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5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0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77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7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70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33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95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1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8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7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23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4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4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58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6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34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9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19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2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62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0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55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7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08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8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67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9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88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0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1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7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4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0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8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76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7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06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0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2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4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46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40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91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62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19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2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94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7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293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8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0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423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3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7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5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4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1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6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0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1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34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73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5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8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81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8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00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64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9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7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6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75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04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44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73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93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5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31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8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61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0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3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23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28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88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8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19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74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9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95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77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2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7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4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81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24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56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29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8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7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50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07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54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9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5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2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27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1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0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9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37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3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1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5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17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18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36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1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05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56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3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4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9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43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65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57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4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9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4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65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9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8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06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1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5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54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62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0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50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86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20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2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5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9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3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1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9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53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75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0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7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7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8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4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4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57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4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27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2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95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5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36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5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60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81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96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63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36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8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8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43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3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2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5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14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5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37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80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9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0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77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17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7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1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96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4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7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3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8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64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42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4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3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0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1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2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0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04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8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96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52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6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6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9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3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45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8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60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14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8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15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57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36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75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89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9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8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08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8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96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03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0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04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5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5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8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6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05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7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80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72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15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80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4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5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73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89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23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2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04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21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37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8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76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43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0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64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98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09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2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5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9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48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4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1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8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52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0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3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62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62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7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75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2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55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3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2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93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6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201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6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1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8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5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5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6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2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8695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7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6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0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99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87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24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89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21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93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0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0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62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32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2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62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9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44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0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4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35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8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52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7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7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33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95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7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34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0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9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14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1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07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0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18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8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65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5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8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26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1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16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77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3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0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64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69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37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36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9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98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7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38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4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7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2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8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28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55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44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19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1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54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5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57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52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43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54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83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7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38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8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5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6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23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4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13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23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8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3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38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0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83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18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3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76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01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53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7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66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99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44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9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70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68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4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95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27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86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46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32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1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04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8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99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64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92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8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76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7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91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0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7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5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95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2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32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9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0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3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9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02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96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7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94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45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40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2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04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90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69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23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23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0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050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0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4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8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92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11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73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72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8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46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9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4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5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8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9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82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9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18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9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52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6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1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16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51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56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0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16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78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5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65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4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3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45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96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7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27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3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25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1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8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2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70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9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86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4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50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96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92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45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84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8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86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9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65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83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54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3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87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3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9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7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9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9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3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91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7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4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9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04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04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47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08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36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9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2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85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63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4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19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65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0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90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6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19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4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106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283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3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0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53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2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6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3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0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5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96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0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5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5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32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2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3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8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33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93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2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8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36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59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2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66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1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32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4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1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45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2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1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5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93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20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9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16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33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51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0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06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6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8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90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83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23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7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82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6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03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96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2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43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4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86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4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93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05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20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9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6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1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1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34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5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7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47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74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46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5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41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8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03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8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9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50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82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49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76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3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28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3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8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67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75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48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4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36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72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97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0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46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20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5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7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9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2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0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47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36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62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2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96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4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3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5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5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41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57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00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69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78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5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96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8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74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99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36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12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90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3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56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39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6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58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9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7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06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6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49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6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32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19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67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1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08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2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8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8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07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0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62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1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22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4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02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0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8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10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9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8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8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97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15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4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69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57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74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8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67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0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03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15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7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58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2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77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4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8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5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7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86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38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1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95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8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38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71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09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2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0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8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5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40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72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5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8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43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06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15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87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13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26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4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8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40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1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8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57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6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33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0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98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0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48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4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9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5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43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7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41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3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5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3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86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73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77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8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85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8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22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44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6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05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1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40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25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17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43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84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7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59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9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9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1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4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36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0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7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20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1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13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56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8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2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16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6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10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63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9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28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1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73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13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9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19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0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2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64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77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44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86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70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2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71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4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9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8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5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1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86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6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0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46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80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84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9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7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2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951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9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4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85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0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5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3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2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1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9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4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9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1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8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5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13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0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3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2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4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73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7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60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1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8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6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46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1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6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45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4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8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1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32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1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44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3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75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1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5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4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25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46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0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95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09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57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2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5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90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2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54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14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9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6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96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4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9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94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8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3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32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65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78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75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2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79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49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18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1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4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1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1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43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73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7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92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2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0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98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8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65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83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1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33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90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1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59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65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09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7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19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6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63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6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92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7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39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17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62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8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29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3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84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15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20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9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87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13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74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6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4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27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66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0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69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5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27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47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2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26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2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0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32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4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90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94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94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8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8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99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8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83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76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51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06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24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1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45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2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5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3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3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8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72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58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46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7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54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9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90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6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5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8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53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6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1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20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67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22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5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9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66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54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9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89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5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05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03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2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5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5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7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88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04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1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33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07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40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6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91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0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68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36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3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7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6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71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97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23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5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52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8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05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8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4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14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5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17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8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90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62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1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02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1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86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74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5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7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71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76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650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6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70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6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8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2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16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3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9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3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7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59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85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98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99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55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5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1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20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76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51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80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5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00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5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12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49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65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7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7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9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47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81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5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4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8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12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4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70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3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2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8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10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97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0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24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8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8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82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73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26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990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1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1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85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5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3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2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7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61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2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1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8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5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22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02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7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5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6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38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48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33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8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3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9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49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2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34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09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29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13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63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31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62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7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6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94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43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2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6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0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49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0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7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0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13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44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7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0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89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7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43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9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94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40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49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4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42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73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29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16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20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36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15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9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55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82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9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02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7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12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94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39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26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63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0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27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0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07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0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23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91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52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7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56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4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3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1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51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4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2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30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3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9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61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8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32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9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95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23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46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6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3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68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1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6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35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2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9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7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4470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9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2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2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4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1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8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62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6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20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7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4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2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6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1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05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3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8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0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6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0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4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3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0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1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13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8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1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5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36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93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4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27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82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14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86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38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88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5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8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84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1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6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3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1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66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67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00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72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6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65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94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75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30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24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35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63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87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3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51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4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94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93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96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2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60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9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0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8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9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5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3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16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0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29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4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83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64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8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5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59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2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06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6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39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2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4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4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77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32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94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04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3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7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6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1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3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15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6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96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15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66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88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03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57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7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73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59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77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49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4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95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55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8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46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34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3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9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19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7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8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65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95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7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5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06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91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4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74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28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33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9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80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17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25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99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7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1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6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8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8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5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42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3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63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73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81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44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96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92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8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6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1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99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0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2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88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76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14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15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61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10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5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68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7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46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59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1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9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18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32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0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24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3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44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04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8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77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3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49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88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7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69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4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6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9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15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45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8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7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2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0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75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46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57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81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0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08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2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0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9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4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00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1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4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4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7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9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8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76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72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8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3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16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4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17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0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70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6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14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68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81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12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39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7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67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0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64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2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6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8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1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82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46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19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60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94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83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9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14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7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26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5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94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0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94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6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71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86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51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0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8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49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2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0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6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59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73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4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58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35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12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1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66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3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3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53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02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99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84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19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8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28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3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16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46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2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2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09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1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5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76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5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86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73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89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43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7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7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8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71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43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58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3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60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9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72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7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46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70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0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95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5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05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3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2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0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06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1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72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2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06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74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4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5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26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5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0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0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34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6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0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8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1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6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3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66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4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71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67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4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82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4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81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1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00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1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5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9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08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8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13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1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6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0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65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8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06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49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3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75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40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02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32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1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2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33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73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9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8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21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42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3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88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2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35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1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1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8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5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31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9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61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78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5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03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5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13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0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81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0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8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8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58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7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24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78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0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58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3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3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8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14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3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1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0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38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40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30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9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6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05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1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87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2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98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4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6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02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42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9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1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8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8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5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70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6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54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8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0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30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9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7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30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2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0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0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84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30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3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9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3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5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1287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2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8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56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8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9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08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2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28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19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4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05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8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3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1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6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5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3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3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2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6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76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8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08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44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8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5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96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68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4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2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9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8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7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0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0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3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29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30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16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3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39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65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57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21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2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0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6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42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8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86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7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2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52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97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03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94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4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7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3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43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0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87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00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68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17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35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13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4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65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91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19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26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1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03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1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04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3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33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13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87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53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23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8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10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8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69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9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21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83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8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35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5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94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78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1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6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02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35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6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7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3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12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4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9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08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4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3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1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73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7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21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16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4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99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1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2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24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1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03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77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80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84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85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2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45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76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53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1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06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7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98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11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8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42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5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4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89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63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8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9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33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4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1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3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9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2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7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62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84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95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83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12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56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33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07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53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1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51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9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0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8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84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9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44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15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6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6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06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7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0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9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9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2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4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05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39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46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49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7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0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3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83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2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06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9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83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85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54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0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7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90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1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8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6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3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8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5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1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78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4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65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09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48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1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5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49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98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0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6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9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8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36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9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16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17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40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0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7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46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36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7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5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63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41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0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1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03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04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11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90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0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84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15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23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9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69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2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2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8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78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6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8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7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48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2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3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7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24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2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2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27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2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93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62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1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47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9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25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9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6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9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9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3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08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54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36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7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0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8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43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5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9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5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8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35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92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64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89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4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9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96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91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07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3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2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7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2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303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2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3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9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7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5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9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50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02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23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6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78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13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29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5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63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7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17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5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36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0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2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6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53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7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15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76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8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9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7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1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9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9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2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8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55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45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81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30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23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9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57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8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92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08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0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6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94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25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2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1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2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4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60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3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5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52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8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44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8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37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19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7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5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1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1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40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3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66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94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76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68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24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79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16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58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42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41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04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42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73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2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5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8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36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1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41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9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55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46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1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8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42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5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0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45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7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98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0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72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82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8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8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24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2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8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9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2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01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16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8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0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9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07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3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31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3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0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9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4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5540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5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07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7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4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5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8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4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1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3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23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33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13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4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71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7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69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2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5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8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06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58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44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2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59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15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7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77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3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50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7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0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26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7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7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2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14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39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8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3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10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8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03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96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3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7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56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1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43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3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93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51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7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1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13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8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9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84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7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7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7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5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80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8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40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21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5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0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67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40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89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85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8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28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4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10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5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4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1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41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5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47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333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9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06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7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1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6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5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1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4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1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7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8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14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43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46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3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1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6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8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6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4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3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7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82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3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94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89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46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8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6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26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76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2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19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6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18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80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01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8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56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5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1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9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2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01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90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06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89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0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9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2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62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2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97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2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8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5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2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06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73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2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63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5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18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9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2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8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81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0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1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5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0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59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5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11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67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4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3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0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9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06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59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13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88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8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60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14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44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43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2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75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6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4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05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4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8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16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1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98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8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0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02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1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1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82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1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20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83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49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9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08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7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5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4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94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63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9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83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4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2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9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281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5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1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5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3260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41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8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5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4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8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3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7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3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1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6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7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2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4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5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5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0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33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14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69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6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61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8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16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9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98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83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79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8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6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82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1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1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30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7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0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27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4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57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54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5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4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47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5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16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97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8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52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01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73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3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51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85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73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05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78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65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26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04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3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9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8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2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4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50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39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4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52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18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6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25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5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4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7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4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4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38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4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91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0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0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61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0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2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6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77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5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3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67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72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1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51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3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38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16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17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85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0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71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2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61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7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2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0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6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52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9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6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5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93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0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77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52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8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0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03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3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33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1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1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50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5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98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2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6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19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43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25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28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63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6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0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8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23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25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96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52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8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03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42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43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4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49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9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9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13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4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03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4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8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7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96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86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94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0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76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70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42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13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9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8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6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59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83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8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79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92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48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9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40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8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38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0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7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98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0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2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53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81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5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60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9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7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0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57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64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4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65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19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37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49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1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82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8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33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45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6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7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16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8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2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9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53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16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8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68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1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06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7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34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5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79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6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02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1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29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43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85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42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9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9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7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9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65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16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23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87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33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1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63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58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03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96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13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61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2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15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73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6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44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67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8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8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1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2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9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43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7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97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0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45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84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8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5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93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27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16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8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52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14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6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00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6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0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0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1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2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8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89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8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6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3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314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3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5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44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4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5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86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7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07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4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66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6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89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0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3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4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55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8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8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5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03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8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77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7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5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71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86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4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1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8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9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485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1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2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7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1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0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8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4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7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3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99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5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5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9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2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80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4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7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0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19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41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30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24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52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18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83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42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6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38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0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82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59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47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92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61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8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14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5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33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8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8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3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59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52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4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6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01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5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7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7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9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47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2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52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1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68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77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70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0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32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2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8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9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8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04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7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47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02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8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11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8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1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4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2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48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5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6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1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8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46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3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32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57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01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4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43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7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7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99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1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7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3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68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8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72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8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7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0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8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54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93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0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0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37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8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1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57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7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4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16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2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4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60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8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94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00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37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6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52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9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43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2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37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4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7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7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7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40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96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07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2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2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42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4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6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66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8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7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45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0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57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8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9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21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0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4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68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4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1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95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44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63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55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3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90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7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84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4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7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39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3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00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01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14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4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63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66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89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16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55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67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9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7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96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34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6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1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93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25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5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7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4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4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61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6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02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59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17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06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9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71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9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80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82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6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71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0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48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58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35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56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19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9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6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6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25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7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20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39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36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0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5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0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85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8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2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21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77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62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72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44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2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0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83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34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1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43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55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92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59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7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40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7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91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55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7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62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3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83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20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57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07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64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55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88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88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3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0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7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20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8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7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91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9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6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3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64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8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0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74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9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4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4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8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6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49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7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6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6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73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18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1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5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9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82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1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75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4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79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3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0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0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77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8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83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47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1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05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10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2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3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96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78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56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96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57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85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7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9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8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4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1DB6C77E8EE842B2EEBFF2FAB2403B" ma:contentTypeVersion="15" ma:contentTypeDescription="Create a new document." ma:contentTypeScope="" ma:versionID="5a82bd2a9edebe7e51f8ff8d8c53ce3d">
  <xsd:schema xmlns:xsd="http://www.w3.org/2001/XMLSchema" xmlns:xs="http://www.w3.org/2001/XMLSchema" xmlns:p="http://schemas.microsoft.com/office/2006/metadata/properties" xmlns:ns3="ab387a8e-b2e4-47af-83e9-af089b80261f" xmlns:ns4="3c412ddc-7b90-48d1-81b0-5c26020e1b18" targetNamespace="http://schemas.microsoft.com/office/2006/metadata/properties" ma:root="true" ma:fieldsID="b986798f7d89305355d090a48b83b169" ns3:_="" ns4:_="">
    <xsd:import namespace="ab387a8e-b2e4-47af-83e9-af089b80261f"/>
    <xsd:import namespace="3c412ddc-7b90-48d1-81b0-5c26020e1b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87a8e-b2e4-47af-83e9-af089b8026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412ddc-7b90-48d1-81b0-5c26020e1b1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b387a8e-b2e4-47af-83e9-af089b80261f" xsi:nil="true"/>
  </documentManagement>
</p:properties>
</file>

<file path=customXml/itemProps1.xml><?xml version="1.0" encoding="utf-8"?>
<ds:datastoreItem xmlns:ds="http://schemas.openxmlformats.org/officeDocument/2006/customXml" ds:itemID="{67A842AA-FAC6-4841-BE1E-B50A28823E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387a8e-b2e4-47af-83e9-af089b80261f"/>
    <ds:schemaRef ds:uri="3c412ddc-7b90-48d1-81b0-5c26020e1b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B14E65-F156-4BB7-9A20-75FAFCB0AC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883404-2138-42A4-8CB8-17645BFC4F76}">
  <ds:schemaRefs>
    <ds:schemaRef ds:uri="http://schemas.microsoft.com/office/2006/metadata/properties"/>
    <ds:schemaRef ds:uri="http://schemas.microsoft.com/office/infopath/2007/PartnerControls"/>
    <ds:schemaRef ds:uri="ab387a8e-b2e4-47af-83e9-af089b80261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07</Words>
  <Characters>5173</Characters>
  <Application>Microsoft Office Word</Application>
  <DocSecurity>0</DocSecurity>
  <Lines>43</Lines>
  <Paragraphs>12</Paragraphs>
  <ScaleCrop>false</ScaleCrop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tz, Kaitlin - REE-ARS</dc:creator>
  <cp:keywords/>
  <dc:description/>
  <cp:lastModifiedBy>Kaitlin Wurtz</cp:lastModifiedBy>
  <cp:revision>7</cp:revision>
  <dcterms:created xsi:type="dcterms:W3CDTF">2024-10-15T14:38:00Z</dcterms:created>
  <dcterms:modified xsi:type="dcterms:W3CDTF">2025-03-06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1DB6C77E8EE842B2EEBFF2FAB2403B</vt:lpwstr>
  </property>
</Properties>
</file>